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843254" w14:textId="6AD3CF79" w:rsidR="006A4426" w:rsidRPr="00524FAC" w:rsidRDefault="006A4426" w:rsidP="006A4426">
      <w:pPr>
        <w:rPr>
          <w:b/>
          <w:lang w:val="en-GB"/>
        </w:rPr>
      </w:pPr>
      <w:bookmarkStart w:id="0" w:name="_GoBack"/>
      <w:bookmarkEnd w:id="0"/>
      <w:proofErr w:type="gramStart"/>
      <w:r w:rsidRPr="00524FAC">
        <w:rPr>
          <w:rFonts w:ascii="Calibri" w:hAnsi="Calibri" w:cs="Calibri"/>
          <w:b/>
          <w:lang w:val="en-GB"/>
        </w:rPr>
        <w:t>Supplementary Table 1.</w:t>
      </w:r>
      <w:proofErr w:type="gramEnd"/>
      <w:r w:rsidRPr="00524FAC">
        <w:rPr>
          <w:rFonts w:ascii="Calibri" w:hAnsi="Calibri" w:cs="Calibri"/>
          <w:b/>
          <w:lang w:val="en-GB"/>
        </w:rPr>
        <w:t xml:space="preserve"> </w:t>
      </w:r>
      <w:r w:rsidRPr="00524FAC">
        <w:rPr>
          <w:rFonts w:ascii="Calibri" w:hAnsi="Calibri" w:cs="Calibri"/>
          <w:lang w:val="en-GB"/>
        </w:rPr>
        <w:t xml:space="preserve">Comparison of patient characteristics </w:t>
      </w:r>
      <w:r w:rsidR="00191375" w:rsidRPr="00524FAC">
        <w:rPr>
          <w:rFonts w:ascii="Calibri" w:hAnsi="Calibri" w:cs="Calibri"/>
          <w:lang w:val="en-GB"/>
        </w:rPr>
        <w:t>between patients</w:t>
      </w:r>
      <w:r w:rsidRPr="00524FAC">
        <w:rPr>
          <w:rFonts w:ascii="Calibri" w:hAnsi="Calibri" w:cs="Calibri"/>
          <w:lang w:val="en-GB"/>
        </w:rPr>
        <w:t xml:space="preserve"> with postoperative undetectable and postoperative detectable </w:t>
      </w:r>
      <w:proofErr w:type="spellStart"/>
      <w:r w:rsidRPr="00524FAC">
        <w:rPr>
          <w:rFonts w:ascii="Calibri" w:hAnsi="Calibri" w:cs="Calibri"/>
          <w:lang w:val="en-GB"/>
        </w:rPr>
        <w:t>ctDNA</w:t>
      </w:r>
      <w:proofErr w:type="spellEnd"/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"/>
        <w:gridCol w:w="22"/>
        <w:gridCol w:w="2874"/>
        <w:gridCol w:w="1415"/>
        <w:gridCol w:w="1871"/>
        <w:gridCol w:w="1753"/>
        <w:gridCol w:w="1056"/>
      </w:tblGrid>
      <w:tr w:rsidR="006A4426" w:rsidRPr="00524FAC" w14:paraId="7B897357" w14:textId="77777777" w:rsidTr="0068781D">
        <w:trPr>
          <w:trHeight w:val="660"/>
        </w:trPr>
        <w:tc>
          <w:tcPr>
            <w:tcW w:w="3119" w:type="dxa"/>
            <w:gridSpan w:val="3"/>
            <w:tcBorders>
              <w:top w:val="single" w:sz="4" w:space="0" w:color="auto"/>
              <w:bottom w:val="double" w:sz="4" w:space="0" w:color="auto"/>
            </w:tcBorders>
          </w:tcPr>
          <w:p w14:paraId="118B9E67" w14:textId="77777777" w:rsidR="006A4426" w:rsidRPr="00524FAC" w:rsidRDefault="006A4426" w:rsidP="006A4426">
            <w:pPr>
              <w:spacing w:line="276" w:lineRule="auto"/>
              <w:jc w:val="both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4489FBF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All patients</w:t>
            </w:r>
          </w:p>
          <w:p w14:paraId="6125436B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(N = 23)</w:t>
            </w:r>
          </w:p>
        </w:tc>
        <w:tc>
          <w:tcPr>
            <w:tcW w:w="187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F105225" w14:textId="77777777" w:rsidR="004A1284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Postoperative undetectable </w:t>
            </w:r>
            <w:proofErr w:type="spellStart"/>
            <w:r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ctDNA</w:t>
            </w:r>
            <w:proofErr w:type="spellEnd"/>
            <w:r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 </w:t>
            </w:r>
          </w:p>
          <w:p w14:paraId="6D984253" w14:textId="643BA405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(N = 17)</w:t>
            </w:r>
          </w:p>
        </w:tc>
        <w:tc>
          <w:tcPr>
            <w:tcW w:w="175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B88DE89" w14:textId="77777777" w:rsidR="004A1284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Postoperative detectable </w:t>
            </w:r>
            <w:proofErr w:type="spellStart"/>
            <w:r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ctDNA</w:t>
            </w:r>
            <w:proofErr w:type="spellEnd"/>
            <w:r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 </w:t>
            </w:r>
          </w:p>
          <w:p w14:paraId="05355DEC" w14:textId="102C38BA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(N = 6)</w:t>
            </w:r>
          </w:p>
        </w:tc>
        <w:tc>
          <w:tcPr>
            <w:tcW w:w="105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B60CC45" w14:textId="7FD9FC4C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p-value</w:t>
            </w:r>
            <w:r w:rsidR="00341A50"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*</w:t>
            </w:r>
          </w:p>
        </w:tc>
      </w:tr>
      <w:tr w:rsidR="006A4426" w:rsidRPr="00524FAC" w14:paraId="4A75F182" w14:textId="77777777" w:rsidTr="0068781D">
        <w:trPr>
          <w:trHeight w:val="212"/>
        </w:trPr>
        <w:tc>
          <w:tcPr>
            <w:tcW w:w="3119" w:type="dxa"/>
            <w:gridSpan w:val="3"/>
            <w:tcBorders>
              <w:top w:val="double" w:sz="4" w:space="0" w:color="auto"/>
            </w:tcBorders>
            <w:vAlign w:val="center"/>
          </w:tcPr>
          <w:p w14:paraId="631ACF9B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Age, median (range)</w:t>
            </w:r>
          </w:p>
        </w:tc>
        <w:tc>
          <w:tcPr>
            <w:tcW w:w="1415" w:type="dxa"/>
            <w:tcBorders>
              <w:top w:val="double" w:sz="4" w:space="0" w:color="auto"/>
            </w:tcBorders>
            <w:vAlign w:val="center"/>
          </w:tcPr>
          <w:p w14:paraId="169B6905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63 (54-76)</w:t>
            </w:r>
          </w:p>
        </w:tc>
        <w:tc>
          <w:tcPr>
            <w:tcW w:w="1871" w:type="dxa"/>
            <w:tcBorders>
              <w:top w:val="double" w:sz="4" w:space="0" w:color="auto"/>
            </w:tcBorders>
            <w:vAlign w:val="center"/>
          </w:tcPr>
          <w:p w14:paraId="63189405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64</w:t>
            </w:r>
          </w:p>
        </w:tc>
        <w:tc>
          <w:tcPr>
            <w:tcW w:w="1753" w:type="dxa"/>
            <w:tcBorders>
              <w:top w:val="double" w:sz="4" w:space="0" w:color="auto"/>
            </w:tcBorders>
            <w:vAlign w:val="center"/>
          </w:tcPr>
          <w:p w14:paraId="40F36E4A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58</w:t>
            </w:r>
          </w:p>
        </w:tc>
        <w:tc>
          <w:tcPr>
            <w:tcW w:w="1056" w:type="dxa"/>
            <w:tcBorders>
              <w:top w:val="double" w:sz="4" w:space="0" w:color="auto"/>
            </w:tcBorders>
            <w:vAlign w:val="center"/>
          </w:tcPr>
          <w:p w14:paraId="55DAEAFE" w14:textId="2D7D6DFA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0</w:t>
            </w:r>
            <w:r w:rsidR="003659B6" w:rsidRPr="00524FAC">
              <w:rPr>
                <w:rFonts w:ascii="Calibri" w:hAnsi="Calibri" w:cs="Calibri"/>
                <w:sz w:val="16"/>
                <w:szCs w:val="16"/>
                <w:lang w:val="en-GB"/>
              </w:rPr>
              <w:t>·</w:t>
            </w: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76</w:t>
            </w:r>
          </w:p>
        </w:tc>
      </w:tr>
      <w:tr w:rsidR="006A4426" w:rsidRPr="00524FAC" w14:paraId="2615B233" w14:textId="77777777" w:rsidTr="0068781D">
        <w:trPr>
          <w:trHeight w:val="224"/>
        </w:trPr>
        <w:tc>
          <w:tcPr>
            <w:tcW w:w="3119" w:type="dxa"/>
            <w:gridSpan w:val="3"/>
            <w:vAlign w:val="center"/>
          </w:tcPr>
          <w:p w14:paraId="29BEDCE6" w14:textId="5D54FCC2" w:rsidR="006A4426" w:rsidRPr="00524FAC" w:rsidRDefault="00AB1392" w:rsidP="006A4426">
            <w:pPr>
              <w:spacing w:line="276" w:lineRule="auto"/>
              <w:rPr>
                <w:rFonts w:ascii="Calibri" w:hAnsi="Calibri" w:cs="Calibri"/>
                <w:b/>
                <w:i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Sex</w:t>
            </w:r>
            <w:r w:rsidR="006A4426"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, </w:t>
            </w:r>
            <w:r w:rsidR="006A4426" w:rsidRPr="00524FAC">
              <w:rPr>
                <w:rFonts w:ascii="Calibri" w:hAnsi="Calibri" w:cs="Calibri"/>
                <w:b/>
                <w:i/>
                <w:sz w:val="16"/>
                <w:szCs w:val="16"/>
                <w:lang w:val="en-GB"/>
              </w:rPr>
              <w:t>n</w:t>
            </w:r>
            <w:r w:rsidR="006A4426"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415" w:type="dxa"/>
            <w:vAlign w:val="center"/>
          </w:tcPr>
          <w:p w14:paraId="1A2D20C6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871" w:type="dxa"/>
            <w:vAlign w:val="center"/>
          </w:tcPr>
          <w:p w14:paraId="504F0EC4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53" w:type="dxa"/>
            <w:vAlign w:val="center"/>
          </w:tcPr>
          <w:p w14:paraId="03F64FF2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056" w:type="dxa"/>
            <w:vAlign w:val="center"/>
          </w:tcPr>
          <w:p w14:paraId="1B65A91E" w14:textId="2A6C5081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0</w:t>
            </w:r>
            <w:r w:rsidR="003659B6" w:rsidRPr="00524FAC">
              <w:rPr>
                <w:rFonts w:ascii="Calibri" w:hAnsi="Calibri" w:cs="Calibri"/>
                <w:sz w:val="16"/>
                <w:szCs w:val="16"/>
                <w:lang w:val="en-GB"/>
              </w:rPr>
              <w:t>·</w:t>
            </w: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93</w:t>
            </w:r>
          </w:p>
        </w:tc>
      </w:tr>
      <w:tr w:rsidR="006A4426" w:rsidRPr="00524FAC" w14:paraId="2B580AD4" w14:textId="77777777" w:rsidTr="0068781D">
        <w:trPr>
          <w:trHeight w:val="224"/>
        </w:trPr>
        <w:tc>
          <w:tcPr>
            <w:tcW w:w="223" w:type="dxa"/>
            <w:vAlign w:val="center"/>
          </w:tcPr>
          <w:p w14:paraId="29622140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896" w:type="dxa"/>
            <w:gridSpan w:val="2"/>
            <w:vAlign w:val="center"/>
          </w:tcPr>
          <w:p w14:paraId="34A25C1B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Male</w:t>
            </w:r>
          </w:p>
        </w:tc>
        <w:tc>
          <w:tcPr>
            <w:tcW w:w="1415" w:type="dxa"/>
            <w:vAlign w:val="center"/>
          </w:tcPr>
          <w:p w14:paraId="53B45911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15 (65)</w:t>
            </w:r>
          </w:p>
        </w:tc>
        <w:tc>
          <w:tcPr>
            <w:tcW w:w="1871" w:type="dxa"/>
            <w:vAlign w:val="center"/>
          </w:tcPr>
          <w:p w14:paraId="48C9B22C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11 (65)</w:t>
            </w:r>
          </w:p>
        </w:tc>
        <w:tc>
          <w:tcPr>
            <w:tcW w:w="1753" w:type="dxa"/>
            <w:vAlign w:val="center"/>
          </w:tcPr>
          <w:p w14:paraId="7CC52962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4 (67)</w:t>
            </w:r>
          </w:p>
        </w:tc>
        <w:tc>
          <w:tcPr>
            <w:tcW w:w="1056" w:type="dxa"/>
            <w:vAlign w:val="center"/>
          </w:tcPr>
          <w:p w14:paraId="32D187EB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6A4426" w:rsidRPr="00524FAC" w14:paraId="5A4B490B" w14:textId="77777777" w:rsidTr="0068781D">
        <w:trPr>
          <w:trHeight w:val="224"/>
        </w:trPr>
        <w:tc>
          <w:tcPr>
            <w:tcW w:w="223" w:type="dxa"/>
            <w:vAlign w:val="center"/>
          </w:tcPr>
          <w:p w14:paraId="6BA4334A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896" w:type="dxa"/>
            <w:gridSpan w:val="2"/>
            <w:vAlign w:val="center"/>
          </w:tcPr>
          <w:p w14:paraId="15509AA4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415" w:type="dxa"/>
            <w:vAlign w:val="center"/>
          </w:tcPr>
          <w:p w14:paraId="504949B0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8 (35)</w:t>
            </w:r>
          </w:p>
        </w:tc>
        <w:tc>
          <w:tcPr>
            <w:tcW w:w="1871" w:type="dxa"/>
            <w:vAlign w:val="center"/>
          </w:tcPr>
          <w:p w14:paraId="269CC30D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6 (35)</w:t>
            </w:r>
          </w:p>
        </w:tc>
        <w:tc>
          <w:tcPr>
            <w:tcW w:w="1753" w:type="dxa"/>
            <w:vAlign w:val="center"/>
          </w:tcPr>
          <w:p w14:paraId="66F38297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2 (33)</w:t>
            </w:r>
          </w:p>
        </w:tc>
        <w:tc>
          <w:tcPr>
            <w:tcW w:w="1056" w:type="dxa"/>
            <w:vAlign w:val="center"/>
          </w:tcPr>
          <w:p w14:paraId="26E5D5E4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6A4426" w:rsidRPr="00524FAC" w14:paraId="2CAB2AF2" w14:textId="77777777" w:rsidTr="0068781D">
        <w:trPr>
          <w:trHeight w:val="224"/>
        </w:trPr>
        <w:tc>
          <w:tcPr>
            <w:tcW w:w="3119" w:type="dxa"/>
            <w:gridSpan w:val="3"/>
            <w:vAlign w:val="center"/>
          </w:tcPr>
          <w:p w14:paraId="153E1433" w14:textId="5F2BF43B" w:rsidR="006A4426" w:rsidRPr="00524FAC" w:rsidRDefault="00191375" w:rsidP="006A4426">
            <w:pPr>
              <w:spacing w:line="276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T</w:t>
            </w:r>
            <w:r w:rsidR="003E2180"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umour</w:t>
            </w:r>
            <w:r w:rsidR="006A4426"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 site, </w:t>
            </w:r>
            <w:r w:rsidR="006A4426" w:rsidRPr="00524FAC">
              <w:rPr>
                <w:rFonts w:ascii="Calibri" w:hAnsi="Calibri" w:cs="Calibri"/>
                <w:b/>
                <w:i/>
                <w:sz w:val="16"/>
                <w:szCs w:val="16"/>
                <w:lang w:val="en-GB"/>
              </w:rPr>
              <w:t>n</w:t>
            </w:r>
            <w:r w:rsidR="006A4426"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415" w:type="dxa"/>
            <w:vAlign w:val="center"/>
          </w:tcPr>
          <w:p w14:paraId="09999CE8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871" w:type="dxa"/>
            <w:vAlign w:val="center"/>
          </w:tcPr>
          <w:p w14:paraId="6525227B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53" w:type="dxa"/>
            <w:vAlign w:val="center"/>
          </w:tcPr>
          <w:p w14:paraId="5CA8BD58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056" w:type="dxa"/>
            <w:vAlign w:val="center"/>
          </w:tcPr>
          <w:p w14:paraId="5074D20D" w14:textId="4E8B4526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0</w:t>
            </w:r>
            <w:r w:rsidR="003659B6" w:rsidRPr="00524FAC">
              <w:rPr>
                <w:rFonts w:ascii="Calibri" w:hAnsi="Calibri" w:cs="Calibri"/>
                <w:sz w:val="16"/>
                <w:szCs w:val="16"/>
                <w:lang w:val="en-GB"/>
              </w:rPr>
              <w:t>·</w:t>
            </w: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54</w:t>
            </w:r>
          </w:p>
        </w:tc>
      </w:tr>
      <w:tr w:rsidR="006A4426" w:rsidRPr="00524FAC" w14:paraId="6897324D" w14:textId="77777777" w:rsidTr="0068781D">
        <w:trPr>
          <w:trHeight w:val="224"/>
        </w:trPr>
        <w:tc>
          <w:tcPr>
            <w:tcW w:w="223" w:type="dxa"/>
            <w:vAlign w:val="center"/>
          </w:tcPr>
          <w:p w14:paraId="3D9B40CF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896" w:type="dxa"/>
            <w:gridSpan w:val="2"/>
            <w:vAlign w:val="center"/>
          </w:tcPr>
          <w:p w14:paraId="08121633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Left colon</w:t>
            </w:r>
          </w:p>
        </w:tc>
        <w:tc>
          <w:tcPr>
            <w:tcW w:w="1415" w:type="dxa"/>
            <w:vAlign w:val="center"/>
          </w:tcPr>
          <w:p w14:paraId="38EA6391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17 (74)</w:t>
            </w:r>
          </w:p>
        </w:tc>
        <w:tc>
          <w:tcPr>
            <w:tcW w:w="1871" w:type="dxa"/>
            <w:vAlign w:val="center"/>
          </w:tcPr>
          <w:p w14:paraId="12FA7EA1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12 (71)</w:t>
            </w:r>
          </w:p>
        </w:tc>
        <w:tc>
          <w:tcPr>
            <w:tcW w:w="1753" w:type="dxa"/>
            <w:vAlign w:val="center"/>
          </w:tcPr>
          <w:p w14:paraId="2ED8AEDF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5 (83)</w:t>
            </w:r>
          </w:p>
        </w:tc>
        <w:tc>
          <w:tcPr>
            <w:tcW w:w="1056" w:type="dxa"/>
            <w:vAlign w:val="center"/>
          </w:tcPr>
          <w:p w14:paraId="49B96652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6A4426" w:rsidRPr="00524FAC" w14:paraId="53B502EB" w14:textId="77777777" w:rsidTr="0068781D">
        <w:trPr>
          <w:trHeight w:val="236"/>
        </w:trPr>
        <w:tc>
          <w:tcPr>
            <w:tcW w:w="223" w:type="dxa"/>
            <w:vAlign w:val="center"/>
          </w:tcPr>
          <w:p w14:paraId="0B719E00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896" w:type="dxa"/>
            <w:gridSpan w:val="2"/>
            <w:vAlign w:val="center"/>
          </w:tcPr>
          <w:p w14:paraId="20C71A4D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Right colon</w:t>
            </w:r>
          </w:p>
        </w:tc>
        <w:tc>
          <w:tcPr>
            <w:tcW w:w="1415" w:type="dxa"/>
            <w:vAlign w:val="center"/>
          </w:tcPr>
          <w:p w14:paraId="1148CD93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6 (26)</w:t>
            </w:r>
          </w:p>
        </w:tc>
        <w:tc>
          <w:tcPr>
            <w:tcW w:w="1871" w:type="dxa"/>
            <w:vAlign w:val="center"/>
          </w:tcPr>
          <w:p w14:paraId="31032C76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5 (29)</w:t>
            </w:r>
          </w:p>
        </w:tc>
        <w:tc>
          <w:tcPr>
            <w:tcW w:w="1753" w:type="dxa"/>
            <w:vAlign w:val="center"/>
          </w:tcPr>
          <w:p w14:paraId="61CD7D36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1 (17)</w:t>
            </w:r>
          </w:p>
        </w:tc>
        <w:tc>
          <w:tcPr>
            <w:tcW w:w="1056" w:type="dxa"/>
            <w:vAlign w:val="center"/>
          </w:tcPr>
          <w:p w14:paraId="2349725C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6A4426" w:rsidRPr="00524FAC" w14:paraId="3E740241" w14:textId="77777777" w:rsidTr="0068781D">
        <w:trPr>
          <w:trHeight w:val="224"/>
        </w:trPr>
        <w:tc>
          <w:tcPr>
            <w:tcW w:w="3119" w:type="dxa"/>
            <w:gridSpan w:val="3"/>
            <w:vAlign w:val="center"/>
          </w:tcPr>
          <w:p w14:paraId="623DE6DB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b/>
                <w:i/>
                <w:sz w:val="16"/>
                <w:szCs w:val="16"/>
                <w:lang w:val="en-GB"/>
              </w:rPr>
              <w:t xml:space="preserve">RAS </w:t>
            </w:r>
            <w:r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mutation, </w:t>
            </w:r>
            <w:r w:rsidRPr="00524FAC">
              <w:rPr>
                <w:rFonts w:ascii="Calibri" w:hAnsi="Calibri" w:cs="Calibri"/>
                <w:b/>
                <w:i/>
                <w:sz w:val="16"/>
                <w:szCs w:val="16"/>
                <w:lang w:val="en-GB"/>
              </w:rPr>
              <w:t>n</w:t>
            </w:r>
            <w:r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415" w:type="dxa"/>
            <w:vAlign w:val="center"/>
          </w:tcPr>
          <w:p w14:paraId="7BCE5891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871" w:type="dxa"/>
            <w:vAlign w:val="center"/>
          </w:tcPr>
          <w:p w14:paraId="362899EE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53" w:type="dxa"/>
            <w:vAlign w:val="center"/>
          </w:tcPr>
          <w:p w14:paraId="4EA5FEA0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056" w:type="dxa"/>
            <w:vAlign w:val="center"/>
          </w:tcPr>
          <w:p w14:paraId="51261EAF" w14:textId="7FD9BB24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0</w:t>
            </w:r>
            <w:r w:rsidR="003659B6" w:rsidRPr="00524FAC">
              <w:rPr>
                <w:rFonts w:ascii="Calibri" w:hAnsi="Calibri" w:cs="Calibri"/>
                <w:sz w:val="16"/>
                <w:szCs w:val="16"/>
                <w:lang w:val="en-GB"/>
              </w:rPr>
              <w:t>·</w:t>
            </w: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26</w:t>
            </w:r>
          </w:p>
        </w:tc>
      </w:tr>
      <w:tr w:rsidR="006A4426" w:rsidRPr="00524FAC" w14:paraId="123DAE70" w14:textId="77777777" w:rsidTr="0068781D">
        <w:trPr>
          <w:trHeight w:val="224"/>
        </w:trPr>
        <w:tc>
          <w:tcPr>
            <w:tcW w:w="223" w:type="dxa"/>
            <w:vAlign w:val="center"/>
          </w:tcPr>
          <w:p w14:paraId="038759EC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896" w:type="dxa"/>
            <w:gridSpan w:val="2"/>
            <w:vAlign w:val="center"/>
          </w:tcPr>
          <w:p w14:paraId="7A917232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>KRAS</w:t>
            </w: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 xml:space="preserve"> mutation</w:t>
            </w:r>
          </w:p>
        </w:tc>
        <w:tc>
          <w:tcPr>
            <w:tcW w:w="1415" w:type="dxa"/>
            <w:vAlign w:val="center"/>
          </w:tcPr>
          <w:p w14:paraId="38D6E299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22 (96)</w:t>
            </w:r>
          </w:p>
        </w:tc>
        <w:tc>
          <w:tcPr>
            <w:tcW w:w="1871" w:type="dxa"/>
            <w:vAlign w:val="center"/>
          </w:tcPr>
          <w:p w14:paraId="26BFD9EE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17 (100)</w:t>
            </w:r>
          </w:p>
        </w:tc>
        <w:tc>
          <w:tcPr>
            <w:tcW w:w="1753" w:type="dxa"/>
            <w:vAlign w:val="center"/>
          </w:tcPr>
          <w:p w14:paraId="29184AD7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5 (83)</w:t>
            </w:r>
          </w:p>
        </w:tc>
        <w:tc>
          <w:tcPr>
            <w:tcW w:w="1056" w:type="dxa"/>
            <w:vAlign w:val="center"/>
          </w:tcPr>
          <w:p w14:paraId="23FBE99B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6A4426" w:rsidRPr="00524FAC" w14:paraId="4D1BC5B7" w14:textId="77777777" w:rsidTr="0068781D">
        <w:trPr>
          <w:trHeight w:val="224"/>
        </w:trPr>
        <w:tc>
          <w:tcPr>
            <w:tcW w:w="223" w:type="dxa"/>
            <w:vAlign w:val="center"/>
          </w:tcPr>
          <w:p w14:paraId="6359AAF8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896" w:type="dxa"/>
            <w:gridSpan w:val="2"/>
            <w:vAlign w:val="center"/>
          </w:tcPr>
          <w:p w14:paraId="0200D359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i/>
                <w:sz w:val="16"/>
                <w:szCs w:val="16"/>
                <w:lang w:val="en-GB"/>
              </w:rPr>
              <w:t xml:space="preserve">NRAS </w:t>
            </w: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mutation</w:t>
            </w:r>
          </w:p>
        </w:tc>
        <w:tc>
          <w:tcPr>
            <w:tcW w:w="1415" w:type="dxa"/>
            <w:vAlign w:val="center"/>
          </w:tcPr>
          <w:p w14:paraId="74B8BC58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1 (4)</w:t>
            </w:r>
          </w:p>
        </w:tc>
        <w:tc>
          <w:tcPr>
            <w:tcW w:w="1871" w:type="dxa"/>
            <w:vAlign w:val="center"/>
          </w:tcPr>
          <w:p w14:paraId="6E1E72F4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0</w:t>
            </w:r>
          </w:p>
        </w:tc>
        <w:tc>
          <w:tcPr>
            <w:tcW w:w="1753" w:type="dxa"/>
            <w:vAlign w:val="center"/>
          </w:tcPr>
          <w:p w14:paraId="212CFCA5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1 (17)</w:t>
            </w:r>
          </w:p>
        </w:tc>
        <w:tc>
          <w:tcPr>
            <w:tcW w:w="1056" w:type="dxa"/>
            <w:vAlign w:val="center"/>
          </w:tcPr>
          <w:p w14:paraId="55E4FF1C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6A4426" w:rsidRPr="00524FAC" w14:paraId="1E1E683B" w14:textId="77777777" w:rsidTr="0068781D">
        <w:trPr>
          <w:trHeight w:val="224"/>
        </w:trPr>
        <w:tc>
          <w:tcPr>
            <w:tcW w:w="3119" w:type="dxa"/>
            <w:gridSpan w:val="3"/>
            <w:vAlign w:val="center"/>
          </w:tcPr>
          <w:p w14:paraId="3D7CD094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Synchronous liver metastases, </w:t>
            </w:r>
            <w:r w:rsidRPr="00524FAC">
              <w:rPr>
                <w:rFonts w:ascii="Calibri" w:hAnsi="Calibri" w:cs="Calibri"/>
                <w:b/>
                <w:i/>
                <w:sz w:val="16"/>
                <w:szCs w:val="16"/>
                <w:lang w:val="en-GB"/>
              </w:rPr>
              <w:t>n</w:t>
            </w:r>
            <w:r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415" w:type="dxa"/>
            <w:vAlign w:val="center"/>
          </w:tcPr>
          <w:p w14:paraId="785A8219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871" w:type="dxa"/>
            <w:vAlign w:val="center"/>
          </w:tcPr>
          <w:p w14:paraId="433DEC19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53" w:type="dxa"/>
            <w:vAlign w:val="center"/>
          </w:tcPr>
          <w:p w14:paraId="39974E07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056" w:type="dxa"/>
            <w:vAlign w:val="center"/>
          </w:tcPr>
          <w:p w14:paraId="7C993F4D" w14:textId="6EAC8CDB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0</w:t>
            </w:r>
            <w:r w:rsidR="003659B6" w:rsidRPr="00524FAC">
              <w:rPr>
                <w:rFonts w:ascii="Calibri" w:hAnsi="Calibri" w:cs="Calibri"/>
                <w:sz w:val="16"/>
                <w:szCs w:val="16"/>
                <w:lang w:val="en-GB"/>
              </w:rPr>
              <w:t>·</w:t>
            </w: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19</w:t>
            </w:r>
          </w:p>
        </w:tc>
      </w:tr>
      <w:tr w:rsidR="006A4426" w:rsidRPr="00524FAC" w14:paraId="22AA3054" w14:textId="77777777" w:rsidTr="0068781D">
        <w:trPr>
          <w:trHeight w:val="224"/>
        </w:trPr>
        <w:tc>
          <w:tcPr>
            <w:tcW w:w="223" w:type="dxa"/>
            <w:vAlign w:val="center"/>
          </w:tcPr>
          <w:p w14:paraId="0F9171A2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896" w:type="dxa"/>
            <w:gridSpan w:val="2"/>
            <w:vAlign w:val="center"/>
          </w:tcPr>
          <w:p w14:paraId="59C1114B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No</w:t>
            </w:r>
          </w:p>
        </w:tc>
        <w:tc>
          <w:tcPr>
            <w:tcW w:w="1415" w:type="dxa"/>
            <w:vAlign w:val="center"/>
          </w:tcPr>
          <w:p w14:paraId="5EC141FC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4 (17)</w:t>
            </w:r>
          </w:p>
        </w:tc>
        <w:tc>
          <w:tcPr>
            <w:tcW w:w="1871" w:type="dxa"/>
            <w:vAlign w:val="center"/>
          </w:tcPr>
          <w:p w14:paraId="370D5549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4 (24)</w:t>
            </w:r>
          </w:p>
        </w:tc>
        <w:tc>
          <w:tcPr>
            <w:tcW w:w="1753" w:type="dxa"/>
            <w:vAlign w:val="center"/>
          </w:tcPr>
          <w:p w14:paraId="158DAB36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0</w:t>
            </w:r>
          </w:p>
        </w:tc>
        <w:tc>
          <w:tcPr>
            <w:tcW w:w="1056" w:type="dxa"/>
            <w:vAlign w:val="center"/>
          </w:tcPr>
          <w:p w14:paraId="76EDFA59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6A4426" w:rsidRPr="00524FAC" w14:paraId="709C7689" w14:textId="77777777" w:rsidTr="0068781D">
        <w:trPr>
          <w:trHeight w:val="224"/>
        </w:trPr>
        <w:tc>
          <w:tcPr>
            <w:tcW w:w="223" w:type="dxa"/>
            <w:vAlign w:val="center"/>
          </w:tcPr>
          <w:p w14:paraId="760CD410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896" w:type="dxa"/>
            <w:gridSpan w:val="2"/>
            <w:vAlign w:val="center"/>
          </w:tcPr>
          <w:p w14:paraId="653069F0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15" w:type="dxa"/>
            <w:vAlign w:val="center"/>
          </w:tcPr>
          <w:p w14:paraId="0D5D0D68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19 (83)</w:t>
            </w:r>
          </w:p>
        </w:tc>
        <w:tc>
          <w:tcPr>
            <w:tcW w:w="1871" w:type="dxa"/>
            <w:vAlign w:val="center"/>
          </w:tcPr>
          <w:p w14:paraId="45D813DD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13 (77)</w:t>
            </w:r>
          </w:p>
        </w:tc>
        <w:tc>
          <w:tcPr>
            <w:tcW w:w="1753" w:type="dxa"/>
            <w:vAlign w:val="center"/>
          </w:tcPr>
          <w:p w14:paraId="0D7EF143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6 (100)</w:t>
            </w:r>
          </w:p>
        </w:tc>
        <w:tc>
          <w:tcPr>
            <w:tcW w:w="1056" w:type="dxa"/>
            <w:vAlign w:val="center"/>
          </w:tcPr>
          <w:p w14:paraId="59FA4100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6A4426" w:rsidRPr="00524FAC" w14:paraId="7E4B015C" w14:textId="77777777" w:rsidTr="0068781D">
        <w:trPr>
          <w:trHeight w:val="224"/>
        </w:trPr>
        <w:tc>
          <w:tcPr>
            <w:tcW w:w="3119" w:type="dxa"/>
            <w:gridSpan w:val="3"/>
            <w:vAlign w:val="center"/>
          </w:tcPr>
          <w:p w14:paraId="3D7C684C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Number of metastases, median (range)</w:t>
            </w:r>
          </w:p>
        </w:tc>
        <w:tc>
          <w:tcPr>
            <w:tcW w:w="1415" w:type="dxa"/>
            <w:vAlign w:val="center"/>
          </w:tcPr>
          <w:p w14:paraId="68B9EF44" w14:textId="15DC859E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7</w:t>
            </w:r>
            <w:r w:rsidR="003659B6" w:rsidRPr="00524FAC">
              <w:rPr>
                <w:sz w:val="16"/>
                <w:szCs w:val="16"/>
                <w:lang w:val="en-GB"/>
              </w:rPr>
              <w:t>·</w:t>
            </w: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5 (1-37)</w:t>
            </w:r>
          </w:p>
        </w:tc>
        <w:tc>
          <w:tcPr>
            <w:tcW w:w="1871" w:type="dxa"/>
            <w:vAlign w:val="center"/>
          </w:tcPr>
          <w:p w14:paraId="401D04BB" w14:textId="6CFDD303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8</w:t>
            </w:r>
            <w:r w:rsidR="003659B6" w:rsidRPr="00524FAC">
              <w:rPr>
                <w:rFonts w:ascii="Calibri" w:hAnsi="Calibri" w:cs="Calibri"/>
                <w:sz w:val="16"/>
                <w:szCs w:val="16"/>
                <w:lang w:val="en-GB"/>
              </w:rPr>
              <w:t>·</w:t>
            </w: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5</w:t>
            </w:r>
          </w:p>
        </w:tc>
        <w:tc>
          <w:tcPr>
            <w:tcW w:w="1753" w:type="dxa"/>
            <w:vAlign w:val="center"/>
          </w:tcPr>
          <w:p w14:paraId="344B4B88" w14:textId="51A31210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6</w:t>
            </w:r>
            <w:r w:rsidR="003659B6" w:rsidRPr="00524FAC">
              <w:rPr>
                <w:rFonts w:ascii="Calibri" w:hAnsi="Calibri" w:cs="Calibri"/>
                <w:sz w:val="16"/>
                <w:szCs w:val="16"/>
                <w:lang w:val="en-GB"/>
              </w:rPr>
              <w:t>·</w:t>
            </w: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5</w:t>
            </w:r>
          </w:p>
        </w:tc>
        <w:tc>
          <w:tcPr>
            <w:tcW w:w="1056" w:type="dxa"/>
            <w:vAlign w:val="center"/>
          </w:tcPr>
          <w:p w14:paraId="479D72D4" w14:textId="271EE590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0</w:t>
            </w:r>
            <w:r w:rsidR="003659B6" w:rsidRPr="00524FAC">
              <w:rPr>
                <w:rFonts w:ascii="Calibri" w:hAnsi="Calibri" w:cs="Calibri"/>
                <w:sz w:val="16"/>
                <w:szCs w:val="16"/>
                <w:lang w:val="en-GB"/>
              </w:rPr>
              <w:t>·</w:t>
            </w: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81</w:t>
            </w:r>
          </w:p>
        </w:tc>
      </w:tr>
      <w:tr w:rsidR="006A4426" w:rsidRPr="00524FAC" w14:paraId="0F4674EE" w14:textId="77777777" w:rsidTr="0068781D">
        <w:trPr>
          <w:trHeight w:val="224"/>
        </w:trPr>
        <w:tc>
          <w:tcPr>
            <w:tcW w:w="3119" w:type="dxa"/>
            <w:gridSpan w:val="3"/>
            <w:vAlign w:val="center"/>
          </w:tcPr>
          <w:p w14:paraId="1E80182A" w14:textId="34455845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Prior resection of primary </w:t>
            </w:r>
            <w:r w:rsidR="003E2180"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tumour</w:t>
            </w:r>
            <w:r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, </w:t>
            </w:r>
            <w:r w:rsidRPr="00524FAC">
              <w:rPr>
                <w:rFonts w:ascii="Calibri" w:hAnsi="Calibri" w:cs="Calibri"/>
                <w:b/>
                <w:i/>
                <w:sz w:val="16"/>
                <w:szCs w:val="16"/>
                <w:lang w:val="en-GB"/>
              </w:rPr>
              <w:t>n</w:t>
            </w:r>
            <w:r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415" w:type="dxa"/>
            <w:vAlign w:val="center"/>
          </w:tcPr>
          <w:p w14:paraId="332BD2E8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871" w:type="dxa"/>
            <w:vAlign w:val="center"/>
          </w:tcPr>
          <w:p w14:paraId="3346EB58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53" w:type="dxa"/>
            <w:vAlign w:val="center"/>
          </w:tcPr>
          <w:p w14:paraId="42BF595F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056" w:type="dxa"/>
            <w:vAlign w:val="center"/>
          </w:tcPr>
          <w:p w14:paraId="41D47983" w14:textId="638E4A2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0</w:t>
            </w:r>
            <w:r w:rsidR="003659B6" w:rsidRPr="00524FAC">
              <w:rPr>
                <w:rFonts w:ascii="Calibri" w:hAnsi="Calibri" w:cs="Calibri"/>
                <w:sz w:val="16"/>
                <w:szCs w:val="16"/>
                <w:lang w:val="en-GB"/>
              </w:rPr>
              <w:t>·</w:t>
            </w: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90</w:t>
            </w:r>
          </w:p>
        </w:tc>
      </w:tr>
      <w:tr w:rsidR="006A4426" w:rsidRPr="00524FAC" w14:paraId="4415DFD1" w14:textId="77777777" w:rsidTr="0068781D">
        <w:trPr>
          <w:trHeight w:val="224"/>
        </w:trPr>
        <w:tc>
          <w:tcPr>
            <w:tcW w:w="245" w:type="dxa"/>
            <w:gridSpan w:val="2"/>
            <w:vAlign w:val="center"/>
          </w:tcPr>
          <w:p w14:paraId="1D0075E0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874" w:type="dxa"/>
            <w:vAlign w:val="center"/>
          </w:tcPr>
          <w:p w14:paraId="35B6DAAF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No</w:t>
            </w:r>
          </w:p>
        </w:tc>
        <w:tc>
          <w:tcPr>
            <w:tcW w:w="1415" w:type="dxa"/>
            <w:vAlign w:val="center"/>
          </w:tcPr>
          <w:p w14:paraId="42F029EA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11 (46)</w:t>
            </w:r>
          </w:p>
        </w:tc>
        <w:tc>
          <w:tcPr>
            <w:tcW w:w="1871" w:type="dxa"/>
            <w:vAlign w:val="center"/>
          </w:tcPr>
          <w:p w14:paraId="1284D4A5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8 (47)</w:t>
            </w:r>
          </w:p>
        </w:tc>
        <w:tc>
          <w:tcPr>
            <w:tcW w:w="1753" w:type="dxa"/>
            <w:vAlign w:val="center"/>
          </w:tcPr>
          <w:p w14:paraId="0CDE813B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3 (50)</w:t>
            </w:r>
          </w:p>
        </w:tc>
        <w:tc>
          <w:tcPr>
            <w:tcW w:w="1056" w:type="dxa"/>
            <w:vAlign w:val="center"/>
          </w:tcPr>
          <w:p w14:paraId="4F106C41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6A4426" w:rsidRPr="00524FAC" w14:paraId="1986C2AB" w14:textId="77777777" w:rsidTr="0068781D">
        <w:trPr>
          <w:trHeight w:val="224"/>
        </w:trPr>
        <w:tc>
          <w:tcPr>
            <w:tcW w:w="245" w:type="dxa"/>
            <w:gridSpan w:val="2"/>
            <w:vAlign w:val="center"/>
          </w:tcPr>
          <w:p w14:paraId="1638257A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874" w:type="dxa"/>
            <w:vAlign w:val="center"/>
          </w:tcPr>
          <w:p w14:paraId="030276EA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1415" w:type="dxa"/>
            <w:vAlign w:val="center"/>
          </w:tcPr>
          <w:p w14:paraId="1098AE53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13 (54)</w:t>
            </w:r>
          </w:p>
        </w:tc>
        <w:tc>
          <w:tcPr>
            <w:tcW w:w="1871" w:type="dxa"/>
            <w:vAlign w:val="center"/>
          </w:tcPr>
          <w:p w14:paraId="4C646C4A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9 (5530)</w:t>
            </w:r>
          </w:p>
        </w:tc>
        <w:tc>
          <w:tcPr>
            <w:tcW w:w="1753" w:type="dxa"/>
            <w:vAlign w:val="center"/>
          </w:tcPr>
          <w:p w14:paraId="439B1DF6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3 (50)</w:t>
            </w:r>
          </w:p>
        </w:tc>
        <w:tc>
          <w:tcPr>
            <w:tcW w:w="1056" w:type="dxa"/>
            <w:vAlign w:val="center"/>
          </w:tcPr>
          <w:p w14:paraId="30D9405B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6A4426" w:rsidRPr="00524FAC" w14:paraId="0278907F" w14:textId="77777777" w:rsidTr="0068781D">
        <w:trPr>
          <w:trHeight w:val="224"/>
        </w:trPr>
        <w:tc>
          <w:tcPr>
            <w:tcW w:w="3119" w:type="dxa"/>
            <w:gridSpan w:val="3"/>
            <w:vAlign w:val="center"/>
          </w:tcPr>
          <w:p w14:paraId="61E6EB44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CEA, median (range)</w:t>
            </w:r>
          </w:p>
        </w:tc>
        <w:tc>
          <w:tcPr>
            <w:tcW w:w="1415" w:type="dxa"/>
            <w:vAlign w:val="center"/>
          </w:tcPr>
          <w:p w14:paraId="72DC850A" w14:textId="205F6631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10</w:t>
            </w:r>
            <w:r w:rsidR="003659B6" w:rsidRPr="00524FAC">
              <w:rPr>
                <w:rFonts w:ascii="Calibri" w:hAnsi="Calibri" w:cs="Calibri"/>
                <w:sz w:val="16"/>
                <w:szCs w:val="16"/>
                <w:lang w:val="en-GB"/>
              </w:rPr>
              <w:t>·</w:t>
            </w: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8 (1-3469)</w:t>
            </w:r>
          </w:p>
        </w:tc>
        <w:tc>
          <w:tcPr>
            <w:tcW w:w="1871" w:type="dxa"/>
            <w:vAlign w:val="center"/>
          </w:tcPr>
          <w:p w14:paraId="10E8BBB5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53" w:type="dxa"/>
            <w:vAlign w:val="center"/>
          </w:tcPr>
          <w:p w14:paraId="4B75D7F5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056" w:type="dxa"/>
            <w:vAlign w:val="center"/>
          </w:tcPr>
          <w:p w14:paraId="02EABD9B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6A4426" w:rsidRPr="00524FAC" w14:paraId="0D94EEB0" w14:textId="77777777" w:rsidTr="0068781D">
        <w:trPr>
          <w:trHeight w:val="224"/>
        </w:trPr>
        <w:tc>
          <w:tcPr>
            <w:tcW w:w="3119" w:type="dxa"/>
            <w:gridSpan w:val="3"/>
            <w:vAlign w:val="center"/>
          </w:tcPr>
          <w:p w14:paraId="664BF98E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Fong risk score, n (%)</w:t>
            </w:r>
          </w:p>
        </w:tc>
        <w:tc>
          <w:tcPr>
            <w:tcW w:w="1415" w:type="dxa"/>
            <w:vAlign w:val="center"/>
          </w:tcPr>
          <w:p w14:paraId="0BB1ADE0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871" w:type="dxa"/>
            <w:vAlign w:val="center"/>
          </w:tcPr>
          <w:p w14:paraId="3A682EC9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53" w:type="dxa"/>
            <w:vAlign w:val="center"/>
          </w:tcPr>
          <w:p w14:paraId="49D7A8A4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056" w:type="dxa"/>
            <w:vAlign w:val="center"/>
          </w:tcPr>
          <w:p w14:paraId="716D6A53" w14:textId="247CCB25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0</w:t>
            </w:r>
            <w:r w:rsidR="003659B6" w:rsidRPr="00524FAC">
              <w:rPr>
                <w:rFonts w:ascii="Calibri" w:hAnsi="Calibri" w:cs="Calibri"/>
                <w:sz w:val="16"/>
                <w:szCs w:val="16"/>
                <w:lang w:val="en-GB"/>
              </w:rPr>
              <w:t>·</w:t>
            </w: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74</w:t>
            </w:r>
          </w:p>
        </w:tc>
      </w:tr>
      <w:tr w:rsidR="006A4426" w:rsidRPr="00524FAC" w14:paraId="49E7DB26" w14:textId="77777777" w:rsidTr="0068781D">
        <w:trPr>
          <w:trHeight w:val="224"/>
        </w:trPr>
        <w:tc>
          <w:tcPr>
            <w:tcW w:w="245" w:type="dxa"/>
            <w:gridSpan w:val="2"/>
            <w:vAlign w:val="center"/>
          </w:tcPr>
          <w:p w14:paraId="25958538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874" w:type="dxa"/>
            <w:vAlign w:val="center"/>
          </w:tcPr>
          <w:p w14:paraId="7424806B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Medium (2-3)</w:t>
            </w:r>
          </w:p>
        </w:tc>
        <w:tc>
          <w:tcPr>
            <w:tcW w:w="1415" w:type="dxa"/>
            <w:vAlign w:val="center"/>
          </w:tcPr>
          <w:p w14:paraId="375F8939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14 (59)</w:t>
            </w:r>
          </w:p>
        </w:tc>
        <w:tc>
          <w:tcPr>
            <w:tcW w:w="1871" w:type="dxa"/>
            <w:vAlign w:val="center"/>
          </w:tcPr>
          <w:p w14:paraId="67202F63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10 (59)</w:t>
            </w:r>
          </w:p>
        </w:tc>
        <w:tc>
          <w:tcPr>
            <w:tcW w:w="1753" w:type="dxa"/>
            <w:vAlign w:val="center"/>
          </w:tcPr>
          <w:p w14:paraId="58C6E771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4 (67)</w:t>
            </w:r>
          </w:p>
        </w:tc>
        <w:tc>
          <w:tcPr>
            <w:tcW w:w="1056" w:type="dxa"/>
            <w:vAlign w:val="center"/>
          </w:tcPr>
          <w:p w14:paraId="61A9CB44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6A4426" w:rsidRPr="00524FAC" w14:paraId="610957BC" w14:textId="77777777" w:rsidTr="0068781D">
        <w:trPr>
          <w:trHeight w:val="224"/>
        </w:trPr>
        <w:tc>
          <w:tcPr>
            <w:tcW w:w="245" w:type="dxa"/>
            <w:gridSpan w:val="2"/>
            <w:vAlign w:val="center"/>
          </w:tcPr>
          <w:p w14:paraId="5ECF2CC6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874" w:type="dxa"/>
            <w:vAlign w:val="center"/>
          </w:tcPr>
          <w:p w14:paraId="4CF59E51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High (4-5)</w:t>
            </w:r>
          </w:p>
        </w:tc>
        <w:tc>
          <w:tcPr>
            <w:tcW w:w="1415" w:type="dxa"/>
            <w:vAlign w:val="center"/>
          </w:tcPr>
          <w:p w14:paraId="05C762F8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7 (41)</w:t>
            </w:r>
          </w:p>
        </w:tc>
        <w:tc>
          <w:tcPr>
            <w:tcW w:w="1871" w:type="dxa"/>
            <w:vAlign w:val="center"/>
          </w:tcPr>
          <w:p w14:paraId="4D2C79E4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7 (41)</w:t>
            </w:r>
          </w:p>
        </w:tc>
        <w:tc>
          <w:tcPr>
            <w:tcW w:w="1753" w:type="dxa"/>
            <w:vAlign w:val="center"/>
          </w:tcPr>
          <w:p w14:paraId="3E4D09B4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2 (33)</w:t>
            </w:r>
          </w:p>
        </w:tc>
        <w:tc>
          <w:tcPr>
            <w:tcW w:w="1056" w:type="dxa"/>
            <w:vAlign w:val="center"/>
          </w:tcPr>
          <w:p w14:paraId="2C7A0B1E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6A4426" w:rsidRPr="00524FAC" w14:paraId="6E3729B3" w14:textId="77777777" w:rsidTr="0068781D">
        <w:trPr>
          <w:trHeight w:val="224"/>
        </w:trPr>
        <w:tc>
          <w:tcPr>
            <w:tcW w:w="3119" w:type="dxa"/>
            <w:gridSpan w:val="3"/>
            <w:vAlign w:val="center"/>
          </w:tcPr>
          <w:p w14:paraId="3E77BF55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Perioperative systemic therapy, </w:t>
            </w:r>
            <w:r w:rsidRPr="00524FAC">
              <w:rPr>
                <w:rFonts w:ascii="Calibri" w:hAnsi="Calibri" w:cs="Calibri"/>
                <w:b/>
                <w:i/>
                <w:sz w:val="16"/>
                <w:szCs w:val="16"/>
                <w:lang w:val="en-GB"/>
              </w:rPr>
              <w:t>n</w:t>
            </w:r>
            <w:r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415" w:type="dxa"/>
            <w:vAlign w:val="center"/>
          </w:tcPr>
          <w:p w14:paraId="12F3F945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871" w:type="dxa"/>
            <w:vAlign w:val="center"/>
          </w:tcPr>
          <w:p w14:paraId="34AE9A4B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53" w:type="dxa"/>
            <w:vAlign w:val="center"/>
          </w:tcPr>
          <w:p w14:paraId="2961FB00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056" w:type="dxa"/>
            <w:vAlign w:val="center"/>
          </w:tcPr>
          <w:p w14:paraId="2EE6FAFB" w14:textId="09D379E8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0</w:t>
            </w:r>
            <w:r w:rsidR="003659B6" w:rsidRPr="00524FAC">
              <w:rPr>
                <w:rFonts w:ascii="Calibri" w:hAnsi="Calibri" w:cs="Calibri"/>
                <w:sz w:val="16"/>
                <w:szCs w:val="16"/>
                <w:lang w:val="en-GB"/>
              </w:rPr>
              <w:t>·</w:t>
            </w: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18</w:t>
            </w:r>
          </w:p>
        </w:tc>
      </w:tr>
      <w:tr w:rsidR="006A4426" w:rsidRPr="00524FAC" w14:paraId="5D69AB1D" w14:textId="77777777" w:rsidTr="0068781D">
        <w:trPr>
          <w:trHeight w:val="224"/>
        </w:trPr>
        <w:tc>
          <w:tcPr>
            <w:tcW w:w="245" w:type="dxa"/>
            <w:gridSpan w:val="2"/>
            <w:vAlign w:val="center"/>
          </w:tcPr>
          <w:p w14:paraId="5547B2E9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874" w:type="dxa"/>
            <w:vAlign w:val="center"/>
          </w:tcPr>
          <w:p w14:paraId="3AA76A4A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Doublet + target therapy</w:t>
            </w:r>
          </w:p>
        </w:tc>
        <w:tc>
          <w:tcPr>
            <w:tcW w:w="1415" w:type="dxa"/>
            <w:vAlign w:val="center"/>
          </w:tcPr>
          <w:p w14:paraId="43A563F6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10 (42)</w:t>
            </w:r>
          </w:p>
        </w:tc>
        <w:tc>
          <w:tcPr>
            <w:tcW w:w="1871" w:type="dxa"/>
            <w:vAlign w:val="center"/>
          </w:tcPr>
          <w:p w14:paraId="3AF8AE5B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6 (35)</w:t>
            </w:r>
          </w:p>
        </w:tc>
        <w:tc>
          <w:tcPr>
            <w:tcW w:w="1753" w:type="dxa"/>
            <w:vAlign w:val="center"/>
          </w:tcPr>
          <w:p w14:paraId="7145B8AA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4 (67)</w:t>
            </w:r>
          </w:p>
        </w:tc>
        <w:tc>
          <w:tcPr>
            <w:tcW w:w="1056" w:type="dxa"/>
            <w:vAlign w:val="center"/>
          </w:tcPr>
          <w:p w14:paraId="1ACA4945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6A4426" w:rsidRPr="00524FAC" w14:paraId="05ED6C84" w14:textId="77777777" w:rsidTr="0068781D">
        <w:trPr>
          <w:trHeight w:val="224"/>
        </w:trPr>
        <w:tc>
          <w:tcPr>
            <w:tcW w:w="245" w:type="dxa"/>
            <w:gridSpan w:val="2"/>
            <w:vAlign w:val="center"/>
          </w:tcPr>
          <w:p w14:paraId="39D66994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874" w:type="dxa"/>
            <w:vAlign w:val="center"/>
          </w:tcPr>
          <w:p w14:paraId="719D17C6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Triplet + target therapy</w:t>
            </w:r>
          </w:p>
        </w:tc>
        <w:tc>
          <w:tcPr>
            <w:tcW w:w="1415" w:type="dxa"/>
            <w:vAlign w:val="center"/>
          </w:tcPr>
          <w:p w14:paraId="32A5EBEF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14 (58)</w:t>
            </w:r>
          </w:p>
        </w:tc>
        <w:tc>
          <w:tcPr>
            <w:tcW w:w="1871" w:type="dxa"/>
            <w:vAlign w:val="center"/>
          </w:tcPr>
          <w:p w14:paraId="225903F9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11 (65)</w:t>
            </w:r>
          </w:p>
        </w:tc>
        <w:tc>
          <w:tcPr>
            <w:tcW w:w="1753" w:type="dxa"/>
            <w:vAlign w:val="center"/>
          </w:tcPr>
          <w:p w14:paraId="4BFA1A42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2 (33)</w:t>
            </w:r>
          </w:p>
        </w:tc>
        <w:tc>
          <w:tcPr>
            <w:tcW w:w="1056" w:type="dxa"/>
            <w:vAlign w:val="center"/>
          </w:tcPr>
          <w:p w14:paraId="54CE35A9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6A4426" w:rsidRPr="00524FAC" w14:paraId="64B1B3A2" w14:textId="77777777" w:rsidTr="0068781D">
        <w:trPr>
          <w:trHeight w:val="224"/>
        </w:trPr>
        <w:tc>
          <w:tcPr>
            <w:tcW w:w="3119" w:type="dxa"/>
            <w:gridSpan w:val="3"/>
            <w:vAlign w:val="center"/>
          </w:tcPr>
          <w:p w14:paraId="0068A873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Cycles neo-adjuvant therapy, mean (range)</w:t>
            </w:r>
          </w:p>
        </w:tc>
        <w:tc>
          <w:tcPr>
            <w:tcW w:w="1415" w:type="dxa"/>
            <w:vAlign w:val="center"/>
          </w:tcPr>
          <w:p w14:paraId="4A12E27F" w14:textId="6297980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7</w:t>
            </w:r>
            <w:r w:rsidR="003659B6" w:rsidRPr="00524FAC">
              <w:rPr>
                <w:rFonts w:ascii="Calibri" w:hAnsi="Calibri" w:cs="Calibri"/>
                <w:sz w:val="16"/>
                <w:szCs w:val="16"/>
                <w:lang w:val="en-GB"/>
              </w:rPr>
              <w:t>·</w:t>
            </w: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8 (4-13)</w:t>
            </w:r>
          </w:p>
        </w:tc>
        <w:tc>
          <w:tcPr>
            <w:tcW w:w="1871" w:type="dxa"/>
            <w:vAlign w:val="center"/>
          </w:tcPr>
          <w:p w14:paraId="51880E1C" w14:textId="751EF962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7</w:t>
            </w:r>
            <w:r w:rsidR="003659B6" w:rsidRPr="00524FAC">
              <w:rPr>
                <w:rFonts w:ascii="Calibri" w:hAnsi="Calibri" w:cs="Calibri"/>
                <w:sz w:val="16"/>
                <w:szCs w:val="16"/>
                <w:lang w:val="en-GB"/>
              </w:rPr>
              <w:t>·</w:t>
            </w: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6</w:t>
            </w:r>
          </w:p>
        </w:tc>
        <w:tc>
          <w:tcPr>
            <w:tcW w:w="1753" w:type="dxa"/>
            <w:vAlign w:val="center"/>
          </w:tcPr>
          <w:p w14:paraId="6B922694" w14:textId="2B188A6F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8</w:t>
            </w:r>
            <w:r w:rsidR="003659B6" w:rsidRPr="00524FAC">
              <w:rPr>
                <w:rFonts w:ascii="Calibri" w:hAnsi="Calibri" w:cs="Calibri"/>
                <w:sz w:val="16"/>
                <w:szCs w:val="16"/>
                <w:lang w:val="en-GB"/>
              </w:rPr>
              <w:t>·</w:t>
            </w: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7</w:t>
            </w:r>
          </w:p>
        </w:tc>
        <w:tc>
          <w:tcPr>
            <w:tcW w:w="1056" w:type="dxa"/>
            <w:vAlign w:val="center"/>
          </w:tcPr>
          <w:p w14:paraId="60DEF6DF" w14:textId="7E9B48C4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0</w:t>
            </w:r>
            <w:r w:rsidR="003659B6" w:rsidRPr="00524FAC">
              <w:rPr>
                <w:rFonts w:ascii="Calibri" w:hAnsi="Calibri" w:cs="Calibri"/>
                <w:sz w:val="16"/>
                <w:szCs w:val="16"/>
                <w:lang w:val="en-GB"/>
              </w:rPr>
              <w:t>·</w:t>
            </w: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87</w:t>
            </w:r>
          </w:p>
        </w:tc>
      </w:tr>
      <w:tr w:rsidR="006A4426" w:rsidRPr="00524FAC" w14:paraId="5AE73222" w14:textId="77777777" w:rsidTr="0068781D">
        <w:trPr>
          <w:trHeight w:val="224"/>
        </w:trPr>
        <w:tc>
          <w:tcPr>
            <w:tcW w:w="3119" w:type="dxa"/>
            <w:gridSpan w:val="3"/>
            <w:vAlign w:val="center"/>
          </w:tcPr>
          <w:p w14:paraId="104539E7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b/>
                <w:i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Cycles adjuvant therapy, mean (range)</w:t>
            </w:r>
          </w:p>
        </w:tc>
        <w:tc>
          <w:tcPr>
            <w:tcW w:w="1415" w:type="dxa"/>
            <w:vAlign w:val="center"/>
          </w:tcPr>
          <w:p w14:paraId="4ACB038C" w14:textId="3C146111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1</w:t>
            </w:r>
            <w:r w:rsidR="003659B6" w:rsidRPr="00524FAC">
              <w:rPr>
                <w:rFonts w:ascii="Calibri" w:hAnsi="Calibri" w:cs="Calibri"/>
                <w:sz w:val="16"/>
                <w:szCs w:val="16"/>
                <w:lang w:val="en-GB"/>
              </w:rPr>
              <w:t>·</w:t>
            </w: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9 (0-7)</w:t>
            </w:r>
          </w:p>
        </w:tc>
        <w:tc>
          <w:tcPr>
            <w:tcW w:w="1871" w:type="dxa"/>
            <w:vAlign w:val="center"/>
          </w:tcPr>
          <w:p w14:paraId="6953E747" w14:textId="4E752CFD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2</w:t>
            </w:r>
            <w:r w:rsidR="003659B6" w:rsidRPr="00524FAC">
              <w:rPr>
                <w:rFonts w:ascii="Calibri" w:hAnsi="Calibri" w:cs="Calibri"/>
                <w:sz w:val="16"/>
                <w:szCs w:val="16"/>
                <w:lang w:val="en-GB"/>
              </w:rPr>
              <w:t>·</w:t>
            </w: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4</w:t>
            </w:r>
          </w:p>
        </w:tc>
        <w:tc>
          <w:tcPr>
            <w:tcW w:w="1753" w:type="dxa"/>
            <w:vAlign w:val="center"/>
          </w:tcPr>
          <w:p w14:paraId="52DC6B54" w14:textId="3F1565E8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0</w:t>
            </w:r>
            <w:r w:rsidR="003659B6" w:rsidRPr="00524FAC">
              <w:rPr>
                <w:rFonts w:ascii="Calibri" w:hAnsi="Calibri" w:cs="Calibri"/>
                <w:sz w:val="16"/>
                <w:szCs w:val="16"/>
                <w:lang w:val="en-GB"/>
              </w:rPr>
              <w:t>·</w:t>
            </w: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3</w:t>
            </w:r>
          </w:p>
        </w:tc>
        <w:tc>
          <w:tcPr>
            <w:tcW w:w="1056" w:type="dxa"/>
            <w:vAlign w:val="center"/>
          </w:tcPr>
          <w:p w14:paraId="6D0E5BDE" w14:textId="09F51D0B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0</w:t>
            </w:r>
            <w:r w:rsidR="003659B6" w:rsidRPr="00524FAC">
              <w:rPr>
                <w:rFonts w:ascii="Calibri" w:hAnsi="Calibri" w:cs="Calibri"/>
                <w:sz w:val="16"/>
                <w:szCs w:val="16"/>
                <w:lang w:val="en-GB"/>
              </w:rPr>
              <w:t>·</w:t>
            </w: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39</w:t>
            </w:r>
          </w:p>
        </w:tc>
      </w:tr>
      <w:tr w:rsidR="006A4426" w:rsidRPr="00524FAC" w14:paraId="25003FD4" w14:textId="77777777" w:rsidTr="0068781D">
        <w:trPr>
          <w:trHeight w:val="224"/>
        </w:trPr>
        <w:tc>
          <w:tcPr>
            <w:tcW w:w="3119" w:type="dxa"/>
            <w:gridSpan w:val="3"/>
            <w:vAlign w:val="center"/>
          </w:tcPr>
          <w:p w14:paraId="727B1E23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Best response, </w:t>
            </w:r>
            <w:r w:rsidRPr="00524FAC">
              <w:rPr>
                <w:rFonts w:ascii="Calibri" w:hAnsi="Calibri" w:cs="Calibri"/>
                <w:b/>
                <w:i/>
                <w:sz w:val="16"/>
                <w:szCs w:val="16"/>
                <w:lang w:val="en-GB"/>
              </w:rPr>
              <w:t>n</w:t>
            </w:r>
            <w:r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415" w:type="dxa"/>
            <w:vAlign w:val="center"/>
          </w:tcPr>
          <w:p w14:paraId="7840121B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871" w:type="dxa"/>
            <w:vAlign w:val="center"/>
          </w:tcPr>
          <w:p w14:paraId="4D039D81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53" w:type="dxa"/>
            <w:vAlign w:val="center"/>
          </w:tcPr>
          <w:p w14:paraId="1EBE35E8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056" w:type="dxa"/>
            <w:vAlign w:val="center"/>
          </w:tcPr>
          <w:p w14:paraId="0226C92C" w14:textId="5DA9FF11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0</w:t>
            </w:r>
            <w:r w:rsidR="003659B6" w:rsidRPr="00524FAC">
              <w:rPr>
                <w:rFonts w:ascii="Calibri" w:hAnsi="Calibri" w:cs="Calibri"/>
                <w:sz w:val="16"/>
                <w:szCs w:val="16"/>
                <w:lang w:val="en-GB"/>
              </w:rPr>
              <w:t>·</w:t>
            </w: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10</w:t>
            </w:r>
          </w:p>
        </w:tc>
      </w:tr>
      <w:tr w:rsidR="006A4426" w:rsidRPr="00524FAC" w14:paraId="57D5786F" w14:textId="77777777" w:rsidTr="0068781D">
        <w:trPr>
          <w:trHeight w:val="224"/>
        </w:trPr>
        <w:tc>
          <w:tcPr>
            <w:tcW w:w="223" w:type="dxa"/>
            <w:vAlign w:val="center"/>
          </w:tcPr>
          <w:p w14:paraId="159D6D41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896" w:type="dxa"/>
            <w:gridSpan w:val="2"/>
            <w:vAlign w:val="center"/>
          </w:tcPr>
          <w:p w14:paraId="53751ACC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Partial response</w:t>
            </w:r>
          </w:p>
        </w:tc>
        <w:tc>
          <w:tcPr>
            <w:tcW w:w="1415" w:type="dxa"/>
            <w:vAlign w:val="center"/>
          </w:tcPr>
          <w:p w14:paraId="4E91E930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17 (74)</w:t>
            </w:r>
          </w:p>
        </w:tc>
        <w:tc>
          <w:tcPr>
            <w:tcW w:w="1871" w:type="dxa"/>
            <w:vAlign w:val="center"/>
          </w:tcPr>
          <w:p w14:paraId="4EABB18D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12 (71)</w:t>
            </w:r>
          </w:p>
        </w:tc>
        <w:tc>
          <w:tcPr>
            <w:tcW w:w="1753" w:type="dxa"/>
            <w:vAlign w:val="center"/>
          </w:tcPr>
          <w:p w14:paraId="2BC74345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5 (83)</w:t>
            </w:r>
          </w:p>
        </w:tc>
        <w:tc>
          <w:tcPr>
            <w:tcW w:w="1056" w:type="dxa"/>
            <w:vAlign w:val="center"/>
          </w:tcPr>
          <w:p w14:paraId="166C67C4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6A4426" w:rsidRPr="00524FAC" w14:paraId="258B8678" w14:textId="77777777" w:rsidTr="0068781D">
        <w:trPr>
          <w:trHeight w:val="224"/>
        </w:trPr>
        <w:tc>
          <w:tcPr>
            <w:tcW w:w="223" w:type="dxa"/>
            <w:vAlign w:val="center"/>
          </w:tcPr>
          <w:p w14:paraId="337A16F0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896" w:type="dxa"/>
            <w:gridSpan w:val="2"/>
            <w:vAlign w:val="center"/>
          </w:tcPr>
          <w:p w14:paraId="6DCEBC24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Stable disease</w:t>
            </w:r>
          </w:p>
        </w:tc>
        <w:tc>
          <w:tcPr>
            <w:tcW w:w="1415" w:type="dxa"/>
            <w:vAlign w:val="center"/>
          </w:tcPr>
          <w:p w14:paraId="2F14B1CE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5 (22)</w:t>
            </w:r>
          </w:p>
        </w:tc>
        <w:tc>
          <w:tcPr>
            <w:tcW w:w="1871" w:type="dxa"/>
            <w:vAlign w:val="center"/>
          </w:tcPr>
          <w:p w14:paraId="47F60813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5 (29)</w:t>
            </w:r>
          </w:p>
        </w:tc>
        <w:tc>
          <w:tcPr>
            <w:tcW w:w="1753" w:type="dxa"/>
            <w:vAlign w:val="center"/>
          </w:tcPr>
          <w:p w14:paraId="44A08B62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0</w:t>
            </w:r>
          </w:p>
        </w:tc>
        <w:tc>
          <w:tcPr>
            <w:tcW w:w="1056" w:type="dxa"/>
            <w:vAlign w:val="center"/>
          </w:tcPr>
          <w:p w14:paraId="5E0FF735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6A4426" w:rsidRPr="00524FAC" w14:paraId="689FF4EE" w14:textId="77777777" w:rsidTr="0068781D">
        <w:trPr>
          <w:trHeight w:val="224"/>
        </w:trPr>
        <w:tc>
          <w:tcPr>
            <w:tcW w:w="223" w:type="dxa"/>
            <w:vAlign w:val="center"/>
          </w:tcPr>
          <w:p w14:paraId="74B277BE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896" w:type="dxa"/>
            <w:gridSpan w:val="2"/>
            <w:vAlign w:val="center"/>
          </w:tcPr>
          <w:p w14:paraId="7DA89F2B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Progression of disease</w:t>
            </w:r>
          </w:p>
        </w:tc>
        <w:tc>
          <w:tcPr>
            <w:tcW w:w="1415" w:type="dxa"/>
            <w:vAlign w:val="center"/>
          </w:tcPr>
          <w:p w14:paraId="48EF2B3B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1 (4)</w:t>
            </w:r>
          </w:p>
        </w:tc>
        <w:tc>
          <w:tcPr>
            <w:tcW w:w="1871" w:type="dxa"/>
            <w:vAlign w:val="center"/>
          </w:tcPr>
          <w:p w14:paraId="1A5A64F5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0</w:t>
            </w:r>
          </w:p>
        </w:tc>
        <w:tc>
          <w:tcPr>
            <w:tcW w:w="1753" w:type="dxa"/>
            <w:vAlign w:val="center"/>
          </w:tcPr>
          <w:p w14:paraId="18DFBB69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1 (17)</w:t>
            </w:r>
          </w:p>
        </w:tc>
        <w:tc>
          <w:tcPr>
            <w:tcW w:w="1056" w:type="dxa"/>
            <w:vAlign w:val="center"/>
          </w:tcPr>
          <w:p w14:paraId="5A256BA8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6A4426" w:rsidRPr="00524FAC" w14:paraId="00A1F3F7" w14:textId="77777777" w:rsidTr="0068781D">
        <w:trPr>
          <w:trHeight w:val="224"/>
        </w:trPr>
        <w:tc>
          <w:tcPr>
            <w:tcW w:w="3119" w:type="dxa"/>
            <w:gridSpan w:val="3"/>
            <w:vAlign w:val="center"/>
          </w:tcPr>
          <w:p w14:paraId="5B8433B0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Type of resections, </w:t>
            </w:r>
            <w:r w:rsidRPr="00524FAC">
              <w:rPr>
                <w:rFonts w:ascii="Calibri" w:hAnsi="Calibri" w:cs="Calibri"/>
                <w:b/>
                <w:i/>
                <w:sz w:val="16"/>
                <w:szCs w:val="16"/>
                <w:lang w:val="en-GB"/>
              </w:rPr>
              <w:t>n</w:t>
            </w:r>
            <w:r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415" w:type="dxa"/>
            <w:vAlign w:val="center"/>
          </w:tcPr>
          <w:p w14:paraId="79BFCFFC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871" w:type="dxa"/>
            <w:vAlign w:val="center"/>
          </w:tcPr>
          <w:p w14:paraId="4E9AE9B6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53" w:type="dxa"/>
            <w:vAlign w:val="center"/>
          </w:tcPr>
          <w:p w14:paraId="2804CC00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056" w:type="dxa"/>
            <w:vAlign w:val="center"/>
          </w:tcPr>
          <w:p w14:paraId="5B12F085" w14:textId="6BDA203F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0</w:t>
            </w:r>
            <w:r w:rsidR="003659B6" w:rsidRPr="00524FAC">
              <w:rPr>
                <w:rFonts w:ascii="Calibri" w:hAnsi="Calibri" w:cs="Calibri"/>
                <w:sz w:val="16"/>
                <w:szCs w:val="16"/>
                <w:lang w:val="en-GB"/>
              </w:rPr>
              <w:t>·</w:t>
            </w: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80</w:t>
            </w:r>
          </w:p>
        </w:tc>
      </w:tr>
      <w:tr w:rsidR="006A4426" w:rsidRPr="00524FAC" w14:paraId="6980C473" w14:textId="77777777" w:rsidTr="0068781D">
        <w:trPr>
          <w:trHeight w:val="224"/>
        </w:trPr>
        <w:tc>
          <w:tcPr>
            <w:tcW w:w="245" w:type="dxa"/>
            <w:gridSpan w:val="2"/>
            <w:vAlign w:val="center"/>
          </w:tcPr>
          <w:p w14:paraId="6018EF72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874" w:type="dxa"/>
            <w:vAlign w:val="center"/>
          </w:tcPr>
          <w:p w14:paraId="37A6C268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1-stage</w:t>
            </w:r>
          </w:p>
        </w:tc>
        <w:tc>
          <w:tcPr>
            <w:tcW w:w="1415" w:type="dxa"/>
            <w:vAlign w:val="center"/>
          </w:tcPr>
          <w:p w14:paraId="137CD47E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20 (87)</w:t>
            </w:r>
          </w:p>
        </w:tc>
        <w:tc>
          <w:tcPr>
            <w:tcW w:w="1871" w:type="dxa"/>
            <w:vAlign w:val="center"/>
          </w:tcPr>
          <w:p w14:paraId="36F0AEE8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15 (88)</w:t>
            </w:r>
          </w:p>
        </w:tc>
        <w:tc>
          <w:tcPr>
            <w:tcW w:w="1753" w:type="dxa"/>
            <w:vAlign w:val="center"/>
          </w:tcPr>
          <w:p w14:paraId="4A72B88C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5 (83)</w:t>
            </w:r>
          </w:p>
        </w:tc>
        <w:tc>
          <w:tcPr>
            <w:tcW w:w="1056" w:type="dxa"/>
            <w:vAlign w:val="center"/>
          </w:tcPr>
          <w:p w14:paraId="2E1EAA87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6A4426" w:rsidRPr="00524FAC" w14:paraId="45C160DD" w14:textId="77777777" w:rsidTr="0068781D">
        <w:trPr>
          <w:trHeight w:val="224"/>
        </w:trPr>
        <w:tc>
          <w:tcPr>
            <w:tcW w:w="245" w:type="dxa"/>
            <w:gridSpan w:val="2"/>
            <w:vAlign w:val="center"/>
          </w:tcPr>
          <w:p w14:paraId="0BFD4D97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874" w:type="dxa"/>
            <w:vAlign w:val="center"/>
          </w:tcPr>
          <w:p w14:paraId="0F965D38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2-stage</w:t>
            </w:r>
          </w:p>
        </w:tc>
        <w:tc>
          <w:tcPr>
            <w:tcW w:w="1415" w:type="dxa"/>
            <w:vAlign w:val="center"/>
          </w:tcPr>
          <w:p w14:paraId="1682EC23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3 (13)</w:t>
            </w:r>
          </w:p>
        </w:tc>
        <w:tc>
          <w:tcPr>
            <w:tcW w:w="1871" w:type="dxa"/>
            <w:vAlign w:val="center"/>
          </w:tcPr>
          <w:p w14:paraId="37A9B66F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2 (12)</w:t>
            </w:r>
          </w:p>
        </w:tc>
        <w:tc>
          <w:tcPr>
            <w:tcW w:w="1753" w:type="dxa"/>
            <w:vAlign w:val="center"/>
          </w:tcPr>
          <w:p w14:paraId="04C89140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1 (17)</w:t>
            </w:r>
          </w:p>
        </w:tc>
        <w:tc>
          <w:tcPr>
            <w:tcW w:w="1056" w:type="dxa"/>
            <w:vAlign w:val="center"/>
          </w:tcPr>
          <w:p w14:paraId="1D78FE52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6A4426" w:rsidRPr="00524FAC" w14:paraId="7BF8C0EF" w14:textId="77777777" w:rsidTr="0068781D">
        <w:trPr>
          <w:trHeight w:val="224"/>
        </w:trPr>
        <w:tc>
          <w:tcPr>
            <w:tcW w:w="3119" w:type="dxa"/>
            <w:gridSpan w:val="3"/>
            <w:vAlign w:val="center"/>
          </w:tcPr>
          <w:p w14:paraId="26ADC64B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R-status, </w:t>
            </w:r>
            <w:r w:rsidRPr="00524FAC">
              <w:rPr>
                <w:rFonts w:ascii="Calibri" w:hAnsi="Calibri" w:cs="Calibri"/>
                <w:b/>
                <w:i/>
                <w:sz w:val="16"/>
                <w:szCs w:val="16"/>
                <w:lang w:val="en-GB"/>
              </w:rPr>
              <w:t>n</w:t>
            </w:r>
            <w:r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415" w:type="dxa"/>
            <w:vAlign w:val="center"/>
          </w:tcPr>
          <w:p w14:paraId="739CF413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871" w:type="dxa"/>
            <w:vAlign w:val="center"/>
          </w:tcPr>
          <w:p w14:paraId="674C6C05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53" w:type="dxa"/>
            <w:vAlign w:val="center"/>
          </w:tcPr>
          <w:p w14:paraId="79D8E40A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056" w:type="dxa"/>
            <w:vAlign w:val="center"/>
          </w:tcPr>
          <w:p w14:paraId="10B146E0" w14:textId="062293A0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0</w:t>
            </w:r>
            <w:r w:rsidR="003659B6" w:rsidRPr="00524FAC">
              <w:rPr>
                <w:rFonts w:ascii="Calibri" w:hAnsi="Calibri" w:cs="Calibri"/>
                <w:sz w:val="16"/>
                <w:szCs w:val="16"/>
                <w:lang w:val="en-GB"/>
              </w:rPr>
              <w:t>·</w:t>
            </w: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76</w:t>
            </w:r>
          </w:p>
        </w:tc>
      </w:tr>
      <w:tr w:rsidR="006A4426" w:rsidRPr="00524FAC" w14:paraId="5270430D" w14:textId="77777777" w:rsidTr="0068781D">
        <w:trPr>
          <w:trHeight w:val="224"/>
        </w:trPr>
        <w:tc>
          <w:tcPr>
            <w:tcW w:w="245" w:type="dxa"/>
            <w:gridSpan w:val="2"/>
            <w:vAlign w:val="center"/>
          </w:tcPr>
          <w:p w14:paraId="110E8E8F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874" w:type="dxa"/>
            <w:vAlign w:val="center"/>
          </w:tcPr>
          <w:p w14:paraId="767FAFA1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R0</w:t>
            </w:r>
          </w:p>
        </w:tc>
        <w:tc>
          <w:tcPr>
            <w:tcW w:w="1415" w:type="dxa"/>
            <w:vAlign w:val="center"/>
          </w:tcPr>
          <w:p w14:paraId="1B81AFB9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19 (86)</w:t>
            </w:r>
          </w:p>
        </w:tc>
        <w:tc>
          <w:tcPr>
            <w:tcW w:w="1871" w:type="dxa"/>
            <w:vAlign w:val="center"/>
          </w:tcPr>
          <w:p w14:paraId="593F05FA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14 (88)</w:t>
            </w:r>
          </w:p>
        </w:tc>
        <w:tc>
          <w:tcPr>
            <w:tcW w:w="1753" w:type="dxa"/>
            <w:vAlign w:val="center"/>
          </w:tcPr>
          <w:p w14:paraId="61D52362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5 (83)</w:t>
            </w:r>
          </w:p>
        </w:tc>
        <w:tc>
          <w:tcPr>
            <w:tcW w:w="1056" w:type="dxa"/>
            <w:vAlign w:val="center"/>
          </w:tcPr>
          <w:p w14:paraId="48BB3F17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6A4426" w:rsidRPr="00524FAC" w14:paraId="09EE7B22" w14:textId="77777777" w:rsidTr="0068781D">
        <w:trPr>
          <w:trHeight w:val="224"/>
        </w:trPr>
        <w:tc>
          <w:tcPr>
            <w:tcW w:w="245" w:type="dxa"/>
            <w:gridSpan w:val="2"/>
            <w:vAlign w:val="center"/>
          </w:tcPr>
          <w:p w14:paraId="37C92091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874" w:type="dxa"/>
            <w:vAlign w:val="center"/>
          </w:tcPr>
          <w:p w14:paraId="39F32228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R1</w:t>
            </w:r>
          </w:p>
        </w:tc>
        <w:tc>
          <w:tcPr>
            <w:tcW w:w="1415" w:type="dxa"/>
            <w:vAlign w:val="center"/>
          </w:tcPr>
          <w:p w14:paraId="3F723D4F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3 (14)</w:t>
            </w:r>
          </w:p>
        </w:tc>
        <w:tc>
          <w:tcPr>
            <w:tcW w:w="1871" w:type="dxa"/>
            <w:vAlign w:val="center"/>
          </w:tcPr>
          <w:p w14:paraId="1CA6E54E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2 (12)</w:t>
            </w:r>
          </w:p>
        </w:tc>
        <w:tc>
          <w:tcPr>
            <w:tcW w:w="1753" w:type="dxa"/>
            <w:vAlign w:val="center"/>
          </w:tcPr>
          <w:p w14:paraId="49B7A080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1 (17)</w:t>
            </w:r>
          </w:p>
        </w:tc>
        <w:tc>
          <w:tcPr>
            <w:tcW w:w="1056" w:type="dxa"/>
            <w:vAlign w:val="center"/>
          </w:tcPr>
          <w:p w14:paraId="24952D10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6A4426" w:rsidRPr="00524FAC" w14:paraId="59B7548D" w14:textId="77777777" w:rsidTr="0068781D">
        <w:trPr>
          <w:trHeight w:val="224"/>
        </w:trPr>
        <w:tc>
          <w:tcPr>
            <w:tcW w:w="245" w:type="dxa"/>
            <w:gridSpan w:val="2"/>
            <w:vAlign w:val="center"/>
          </w:tcPr>
          <w:p w14:paraId="1CF6834C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874" w:type="dxa"/>
            <w:vAlign w:val="center"/>
          </w:tcPr>
          <w:p w14:paraId="3817BA13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RFA/MWA</w:t>
            </w:r>
          </w:p>
        </w:tc>
        <w:tc>
          <w:tcPr>
            <w:tcW w:w="1415" w:type="dxa"/>
            <w:vAlign w:val="center"/>
          </w:tcPr>
          <w:p w14:paraId="014A3EFA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1</w:t>
            </w:r>
          </w:p>
        </w:tc>
        <w:tc>
          <w:tcPr>
            <w:tcW w:w="1871" w:type="dxa"/>
            <w:vAlign w:val="center"/>
          </w:tcPr>
          <w:p w14:paraId="185EA8A8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1</w:t>
            </w:r>
          </w:p>
        </w:tc>
        <w:tc>
          <w:tcPr>
            <w:tcW w:w="1753" w:type="dxa"/>
            <w:vAlign w:val="center"/>
          </w:tcPr>
          <w:p w14:paraId="0278F27A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0</w:t>
            </w:r>
          </w:p>
        </w:tc>
        <w:tc>
          <w:tcPr>
            <w:tcW w:w="1056" w:type="dxa"/>
            <w:vAlign w:val="center"/>
          </w:tcPr>
          <w:p w14:paraId="74FAEF32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6A4426" w:rsidRPr="00524FAC" w14:paraId="2B232B64" w14:textId="77777777" w:rsidTr="0068781D">
        <w:trPr>
          <w:trHeight w:val="224"/>
        </w:trPr>
        <w:tc>
          <w:tcPr>
            <w:tcW w:w="3119" w:type="dxa"/>
            <w:gridSpan w:val="3"/>
            <w:vAlign w:val="center"/>
          </w:tcPr>
          <w:p w14:paraId="69339670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Baseline </w:t>
            </w:r>
            <w:proofErr w:type="spellStart"/>
            <w:r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ctDNA</w:t>
            </w:r>
            <w:proofErr w:type="spellEnd"/>
            <w:r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, </w:t>
            </w:r>
            <w:r w:rsidRPr="00524FAC">
              <w:rPr>
                <w:rFonts w:ascii="Calibri" w:hAnsi="Calibri" w:cs="Calibri"/>
                <w:b/>
                <w:i/>
                <w:sz w:val="16"/>
                <w:szCs w:val="16"/>
                <w:lang w:val="en-GB"/>
              </w:rPr>
              <w:t>n</w:t>
            </w:r>
            <w:r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415" w:type="dxa"/>
            <w:vAlign w:val="center"/>
          </w:tcPr>
          <w:p w14:paraId="7B1F3222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871" w:type="dxa"/>
            <w:vAlign w:val="center"/>
          </w:tcPr>
          <w:p w14:paraId="76D32E52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53" w:type="dxa"/>
            <w:vAlign w:val="center"/>
          </w:tcPr>
          <w:p w14:paraId="1EA4F641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056" w:type="dxa"/>
            <w:vAlign w:val="center"/>
          </w:tcPr>
          <w:p w14:paraId="3987D5D5" w14:textId="03B8370B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0</w:t>
            </w:r>
            <w:r w:rsidR="003659B6" w:rsidRPr="00524FAC">
              <w:rPr>
                <w:rFonts w:ascii="Calibri" w:hAnsi="Calibri" w:cs="Calibri"/>
                <w:sz w:val="16"/>
                <w:szCs w:val="16"/>
                <w:lang w:val="en-GB"/>
              </w:rPr>
              <w:t>·</w:t>
            </w: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48</w:t>
            </w:r>
          </w:p>
        </w:tc>
      </w:tr>
      <w:tr w:rsidR="006A4426" w:rsidRPr="00524FAC" w14:paraId="1C6532A3" w14:textId="77777777" w:rsidTr="0068781D">
        <w:trPr>
          <w:trHeight w:val="224"/>
        </w:trPr>
        <w:tc>
          <w:tcPr>
            <w:tcW w:w="245" w:type="dxa"/>
            <w:gridSpan w:val="2"/>
            <w:vAlign w:val="center"/>
          </w:tcPr>
          <w:p w14:paraId="7F445B17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874" w:type="dxa"/>
            <w:vAlign w:val="center"/>
          </w:tcPr>
          <w:p w14:paraId="7C67714C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Undetectable</w:t>
            </w:r>
          </w:p>
        </w:tc>
        <w:tc>
          <w:tcPr>
            <w:tcW w:w="1415" w:type="dxa"/>
            <w:vAlign w:val="center"/>
          </w:tcPr>
          <w:p w14:paraId="277258D6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2 (10)</w:t>
            </w:r>
          </w:p>
        </w:tc>
        <w:tc>
          <w:tcPr>
            <w:tcW w:w="1871" w:type="dxa"/>
            <w:vAlign w:val="center"/>
          </w:tcPr>
          <w:p w14:paraId="68C6D6B1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2 (14)</w:t>
            </w:r>
          </w:p>
        </w:tc>
        <w:tc>
          <w:tcPr>
            <w:tcW w:w="1753" w:type="dxa"/>
            <w:vAlign w:val="center"/>
          </w:tcPr>
          <w:p w14:paraId="2F27330C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0</w:t>
            </w:r>
          </w:p>
        </w:tc>
        <w:tc>
          <w:tcPr>
            <w:tcW w:w="1056" w:type="dxa"/>
            <w:vAlign w:val="center"/>
          </w:tcPr>
          <w:p w14:paraId="0DDE18AC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6A4426" w:rsidRPr="00524FAC" w14:paraId="7A76F3A1" w14:textId="77777777" w:rsidTr="0068781D">
        <w:trPr>
          <w:trHeight w:val="224"/>
        </w:trPr>
        <w:tc>
          <w:tcPr>
            <w:tcW w:w="245" w:type="dxa"/>
            <w:gridSpan w:val="2"/>
            <w:vAlign w:val="center"/>
          </w:tcPr>
          <w:p w14:paraId="71545ADF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874" w:type="dxa"/>
            <w:vAlign w:val="center"/>
          </w:tcPr>
          <w:p w14:paraId="4C2F1E0A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Detectable</w:t>
            </w:r>
          </w:p>
        </w:tc>
        <w:tc>
          <w:tcPr>
            <w:tcW w:w="1415" w:type="dxa"/>
          </w:tcPr>
          <w:p w14:paraId="46A03761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18 (90)</w:t>
            </w:r>
          </w:p>
        </w:tc>
        <w:tc>
          <w:tcPr>
            <w:tcW w:w="1871" w:type="dxa"/>
          </w:tcPr>
          <w:p w14:paraId="0B796499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12 (86)</w:t>
            </w:r>
          </w:p>
        </w:tc>
        <w:tc>
          <w:tcPr>
            <w:tcW w:w="1753" w:type="dxa"/>
          </w:tcPr>
          <w:p w14:paraId="4B150BB0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6 (100)</w:t>
            </w:r>
          </w:p>
        </w:tc>
        <w:tc>
          <w:tcPr>
            <w:tcW w:w="1056" w:type="dxa"/>
          </w:tcPr>
          <w:p w14:paraId="016E2B12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6A4426" w:rsidRPr="00524FAC" w14:paraId="4D8F5C3E" w14:textId="77777777" w:rsidTr="0068781D">
        <w:trPr>
          <w:trHeight w:val="236"/>
        </w:trPr>
        <w:tc>
          <w:tcPr>
            <w:tcW w:w="245" w:type="dxa"/>
            <w:gridSpan w:val="2"/>
            <w:vAlign w:val="center"/>
          </w:tcPr>
          <w:p w14:paraId="406D5A21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874" w:type="dxa"/>
            <w:vAlign w:val="center"/>
          </w:tcPr>
          <w:p w14:paraId="3E2785EC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Missing baseline sample</w:t>
            </w:r>
          </w:p>
        </w:tc>
        <w:tc>
          <w:tcPr>
            <w:tcW w:w="1415" w:type="dxa"/>
          </w:tcPr>
          <w:p w14:paraId="0D4971B9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3</w:t>
            </w:r>
          </w:p>
        </w:tc>
        <w:tc>
          <w:tcPr>
            <w:tcW w:w="1871" w:type="dxa"/>
          </w:tcPr>
          <w:p w14:paraId="559C8885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3</w:t>
            </w:r>
          </w:p>
        </w:tc>
        <w:tc>
          <w:tcPr>
            <w:tcW w:w="1753" w:type="dxa"/>
          </w:tcPr>
          <w:p w14:paraId="712E26A3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0</w:t>
            </w:r>
          </w:p>
        </w:tc>
        <w:tc>
          <w:tcPr>
            <w:tcW w:w="1056" w:type="dxa"/>
          </w:tcPr>
          <w:p w14:paraId="128D30A1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6A4426" w:rsidRPr="00524FAC" w14:paraId="0F9F8D6A" w14:textId="77777777" w:rsidTr="0068781D">
        <w:trPr>
          <w:trHeight w:val="224"/>
        </w:trPr>
        <w:tc>
          <w:tcPr>
            <w:tcW w:w="3119" w:type="dxa"/>
            <w:gridSpan w:val="3"/>
            <w:vAlign w:val="center"/>
          </w:tcPr>
          <w:p w14:paraId="0FD28281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proofErr w:type="spellStart"/>
            <w:r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Histopathological</w:t>
            </w:r>
            <w:proofErr w:type="spellEnd"/>
            <w:r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 response (TRG</w:t>
            </w:r>
            <w:proofErr w:type="gramStart"/>
            <w:r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) ,</w:t>
            </w:r>
            <w:proofErr w:type="gramEnd"/>
            <w:r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 </w:t>
            </w:r>
            <w:r w:rsidRPr="00524FAC">
              <w:rPr>
                <w:rFonts w:ascii="Calibri" w:hAnsi="Calibri" w:cs="Calibri"/>
                <w:b/>
                <w:i/>
                <w:sz w:val="16"/>
                <w:szCs w:val="16"/>
                <w:lang w:val="en-GB"/>
              </w:rPr>
              <w:t>n</w:t>
            </w:r>
            <w:r w:rsidRPr="00524FAC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415" w:type="dxa"/>
          </w:tcPr>
          <w:p w14:paraId="19E54963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871" w:type="dxa"/>
          </w:tcPr>
          <w:p w14:paraId="0C3D0920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753" w:type="dxa"/>
          </w:tcPr>
          <w:p w14:paraId="1C93BFE8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056" w:type="dxa"/>
          </w:tcPr>
          <w:p w14:paraId="6B35F25B" w14:textId="3812EDC2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&lt; 0</w:t>
            </w:r>
            <w:r w:rsidR="003659B6" w:rsidRPr="00524FAC">
              <w:rPr>
                <w:rFonts w:ascii="Calibri" w:hAnsi="Calibri" w:cs="Calibri"/>
                <w:sz w:val="16"/>
                <w:szCs w:val="16"/>
                <w:lang w:val="en-GB"/>
              </w:rPr>
              <w:t>·</w:t>
            </w: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001</w:t>
            </w:r>
          </w:p>
        </w:tc>
      </w:tr>
      <w:tr w:rsidR="006A4426" w:rsidRPr="00524FAC" w14:paraId="4F9EDB1B" w14:textId="77777777" w:rsidTr="0068781D">
        <w:trPr>
          <w:trHeight w:val="224"/>
        </w:trPr>
        <w:tc>
          <w:tcPr>
            <w:tcW w:w="245" w:type="dxa"/>
            <w:gridSpan w:val="2"/>
            <w:vAlign w:val="center"/>
          </w:tcPr>
          <w:p w14:paraId="7700D4D3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874" w:type="dxa"/>
            <w:vAlign w:val="center"/>
          </w:tcPr>
          <w:p w14:paraId="75F1A121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Pathologic response (TRG 1-3)</w:t>
            </w:r>
          </w:p>
        </w:tc>
        <w:tc>
          <w:tcPr>
            <w:tcW w:w="1415" w:type="dxa"/>
          </w:tcPr>
          <w:p w14:paraId="51BF6034" w14:textId="2071977D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16 (</w:t>
            </w:r>
            <w:r w:rsidR="00811B01">
              <w:rPr>
                <w:rFonts w:ascii="Calibri" w:hAnsi="Calibri" w:cs="Calibri"/>
                <w:sz w:val="16"/>
                <w:szCs w:val="16"/>
                <w:lang w:val="en-GB"/>
              </w:rPr>
              <w:t>76</w:t>
            </w: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)</w:t>
            </w:r>
          </w:p>
        </w:tc>
        <w:tc>
          <w:tcPr>
            <w:tcW w:w="1871" w:type="dxa"/>
          </w:tcPr>
          <w:p w14:paraId="35DA966A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15 (100)</w:t>
            </w:r>
          </w:p>
        </w:tc>
        <w:tc>
          <w:tcPr>
            <w:tcW w:w="1753" w:type="dxa"/>
          </w:tcPr>
          <w:p w14:paraId="1DC92D16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1 (17)</w:t>
            </w:r>
          </w:p>
        </w:tc>
        <w:tc>
          <w:tcPr>
            <w:tcW w:w="1056" w:type="dxa"/>
          </w:tcPr>
          <w:p w14:paraId="49D370E5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6A4426" w:rsidRPr="00524FAC" w14:paraId="7E9F4A22" w14:textId="77777777" w:rsidTr="0068781D">
        <w:trPr>
          <w:trHeight w:val="224"/>
        </w:trPr>
        <w:tc>
          <w:tcPr>
            <w:tcW w:w="245" w:type="dxa"/>
            <w:gridSpan w:val="2"/>
            <w:vAlign w:val="center"/>
          </w:tcPr>
          <w:p w14:paraId="1C487374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874" w:type="dxa"/>
            <w:vAlign w:val="center"/>
          </w:tcPr>
          <w:p w14:paraId="2281D80C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No pathologic response (TRG 4-5)</w:t>
            </w:r>
          </w:p>
        </w:tc>
        <w:tc>
          <w:tcPr>
            <w:tcW w:w="1415" w:type="dxa"/>
          </w:tcPr>
          <w:p w14:paraId="6A4A12F5" w14:textId="209AE3FD" w:rsidR="006A4426" w:rsidRPr="00524FAC" w:rsidRDefault="00811B01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GB"/>
              </w:rPr>
              <w:t>5</w:t>
            </w:r>
            <w:r w:rsidR="006A4426" w:rsidRPr="00524FAC">
              <w:rPr>
                <w:rFonts w:ascii="Calibri" w:hAnsi="Calibri" w:cs="Calibri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="Calibri" w:hAnsi="Calibri" w:cs="Calibri"/>
                <w:sz w:val="16"/>
                <w:szCs w:val="16"/>
                <w:lang w:val="en-GB"/>
              </w:rPr>
              <w:t>24</w:t>
            </w:r>
            <w:r w:rsidR="006A4426" w:rsidRPr="00524FAC">
              <w:rPr>
                <w:rFonts w:ascii="Calibri" w:hAnsi="Calibri" w:cs="Calibri"/>
                <w:sz w:val="16"/>
                <w:szCs w:val="16"/>
                <w:lang w:val="en-GB"/>
              </w:rPr>
              <w:t>)</w:t>
            </w:r>
          </w:p>
        </w:tc>
        <w:tc>
          <w:tcPr>
            <w:tcW w:w="1871" w:type="dxa"/>
          </w:tcPr>
          <w:p w14:paraId="36C62F99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753" w:type="dxa"/>
          </w:tcPr>
          <w:p w14:paraId="6C1CDE51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5 (83)</w:t>
            </w:r>
          </w:p>
        </w:tc>
        <w:tc>
          <w:tcPr>
            <w:tcW w:w="1056" w:type="dxa"/>
          </w:tcPr>
          <w:p w14:paraId="2A89AC2F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6A4426" w:rsidRPr="00524FAC" w14:paraId="491A83DE" w14:textId="77777777" w:rsidTr="0068781D">
        <w:trPr>
          <w:trHeight w:val="212"/>
        </w:trPr>
        <w:tc>
          <w:tcPr>
            <w:tcW w:w="245" w:type="dxa"/>
            <w:gridSpan w:val="2"/>
            <w:tcBorders>
              <w:bottom w:val="single" w:sz="4" w:space="0" w:color="auto"/>
            </w:tcBorders>
            <w:vAlign w:val="center"/>
          </w:tcPr>
          <w:p w14:paraId="3FEBE9FF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874" w:type="dxa"/>
            <w:tcBorders>
              <w:bottom w:val="single" w:sz="4" w:space="0" w:color="auto"/>
            </w:tcBorders>
            <w:vAlign w:val="center"/>
          </w:tcPr>
          <w:p w14:paraId="587CA7FD" w14:textId="77777777" w:rsidR="006A4426" w:rsidRPr="00524FAC" w:rsidRDefault="006A4426" w:rsidP="006A4426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41457245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203DA759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7849B27B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524FAC">
              <w:rPr>
                <w:rFonts w:ascii="Calibri" w:hAnsi="Calibri" w:cs="Calibri"/>
                <w:sz w:val="16"/>
                <w:szCs w:val="16"/>
                <w:lang w:val="en-GB"/>
              </w:rPr>
              <w:t>-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3E511EE1" w14:textId="77777777" w:rsidR="006A4426" w:rsidRPr="00524FAC" w:rsidRDefault="006A4426" w:rsidP="006A4426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</w:tbl>
    <w:p w14:paraId="09D388B0" w14:textId="0973DFA2" w:rsidR="00A56A0D" w:rsidRPr="00524FAC" w:rsidRDefault="002C6542">
      <w:pPr>
        <w:rPr>
          <w:lang w:val="en-GB"/>
        </w:rPr>
      </w:pPr>
      <w:r w:rsidRPr="00524FAC">
        <w:rPr>
          <w:rFonts w:ascii="Calibri" w:hAnsi="Calibri" w:cs="Calibri"/>
          <w:i/>
          <w:sz w:val="16"/>
          <w:szCs w:val="16"/>
          <w:lang w:val="en-GB"/>
        </w:rPr>
        <w:t xml:space="preserve">Abbreviations: </w:t>
      </w:r>
      <w:proofErr w:type="spellStart"/>
      <w:r w:rsidRPr="00524FAC">
        <w:rPr>
          <w:rFonts w:ascii="Calibri" w:hAnsi="Calibri" w:cs="Calibri"/>
          <w:i/>
          <w:sz w:val="16"/>
          <w:szCs w:val="16"/>
          <w:lang w:val="en-GB"/>
        </w:rPr>
        <w:t>ctDNA</w:t>
      </w:r>
      <w:proofErr w:type="spellEnd"/>
      <w:r w:rsidRPr="00524FAC">
        <w:rPr>
          <w:rFonts w:ascii="Calibri" w:hAnsi="Calibri" w:cs="Calibri"/>
          <w:i/>
          <w:sz w:val="16"/>
          <w:szCs w:val="16"/>
          <w:lang w:val="en-GB"/>
        </w:rPr>
        <w:t xml:space="preserve">: circulating tumour DNA, CEA: carcinogenic embryonic antigen, RECIST: response evaluation criteria in solid tumours, TRG: tumour regression grade. *Categorical variables were compared with the Pearson’s chi-square test and continuous variables were compared using the Mann-Whitney U test. </w:t>
      </w:r>
    </w:p>
    <w:p w14:paraId="761AE0DD" w14:textId="71293188" w:rsidR="00A56A0D" w:rsidRPr="00524FAC" w:rsidRDefault="00A56A0D" w:rsidP="0068781D">
      <w:pPr>
        <w:rPr>
          <w:rFonts w:ascii="Verdana" w:eastAsia="Times New Roman" w:hAnsi="Verdana" w:cs="Times New Roman"/>
          <w:bCs/>
          <w:color w:val="000000"/>
          <w:sz w:val="18"/>
          <w:szCs w:val="18"/>
          <w:lang w:val="en-GB" w:eastAsia="en-GB"/>
        </w:rPr>
      </w:pPr>
    </w:p>
    <w:p w14:paraId="7E715BC7" w14:textId="77777777" w:rsidR="00E17FDE" w:rsidRPr="00524FAC" w:rsidRDefault="00E17FDE" w:rsidP="008A034D">
      <w:pPr>
        <w:rPr>
          <w:lang w:val="en-GB"/>
        </w:rPr>
      </w:pPr>
    </w:p>
    <w:sectPr w:rsidR="00E17FDE" w:rsidRPr="00524FAC" w:rsidSect="009C36CF">
      <w:footerReference w:type="even" r:id="rId12"/>
      <w:footerReference w:type="defaul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6CCEEB" w14:textId="77777777" w:rsidR="00F81BAF" w:rsidRDefault="00F81BAF" w:rsidP="00620D30">
      <w:pPr>
        <w:spacing w:after="0" w:line="240" w:lineRule="auto"/>
      </w:pPr>
      <w:r>
        <w:separator/>
      </w:r>
    </w:p>
  </w:endnote>
  <w:endnote w:type="continuationSeparator" w:id="0">
    <w:p w14:paraId="6E952B4E" w14:textId="77777777" w:rsidR="00F81BAF" w:rsidRDefault="00F81BAF" w:rsidP="00620D30">
      <w:pPr>
        <w:spacing w:after="0" w:line="240" w:lineRule="auto"/>
      </w:pPr>
      <w:r>
        <w:continuationSeparator/>
      </w:r>
    </w:p>
  </w:endnote>
  <w:endnote w:type="continuationNotice" w:id="1">
    <w:p w14:paraId="26B82BA4" w14:textId="77777777" w:rsidR="00F81BAF" w:rsidRDefault="00F81BA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haker2Lancet">
    <w:altName w:val="Cambria"/>
    <w:panose1 w:val="00000000000000000000"/>
    <w:charset w:val="00"/>
    <w:family w:val="roman"/>
    <w:notTrueType/>
    <w:pitch w:val="default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4003287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8436BC" w14:textId="77777777" w:rsidR="000076B1" w:rsidRDefault="000076B1" w:rsidP="00A543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34B598" w14:textId="77777777" w:rsidR="000076B1" w:rsidRDefault="000076B1" w:rsidP="00620D3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661966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8AA3E1" w14:textId="26CF1C71" w:rsidR="000076B1" w:rsidRDefault="000076B1" w:rsidP="00A543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53A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BDC788" w14:textId="77777777" w:rsidR="000076B1" w:rsidRDefault="000076B1" w:rsidP="00620D3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475E42" w14:textId="77777777" w:rsidR="00F81BAF" w:rsidRDefault="00F81BAF" w:rsidP="00620D30">
      <w:pPr>
        <w:spacing w:after="0" w:line="240" w:lineRule="auto"/>
      </w:pPr>
      <w:r>
        <w:separator/>
      </w:r>
    </w:p>
  </w:footnote>
  <w:footnote w:type="continuationSeparator" w:id="0">
    <w:p w14:paraId="646DCE53" w14:textId="77777777" w:rsidR="00F81BAF" w:rsidRDefault="00F81BAF" w:rsidP="00620D30">
      <w:pPr>
        <w:spacing w:after="0" w:line="240" w:lineRule="auto"/>
      </w:pPr>
      <w:r>
        <w:continuationSeparator/>
      </w:r>
    </w:p>
  </w:footnote>
  <w:footnote w:type="continuationNotice" w:id="1">
    <w:p w14:paraId="5705A593" w14:textId="77777777" w:rsidR="00F81BAF" w:rsidRDefault="00F81BA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4E623D"/>
    <w:multiLevelType w:val="hybridMultilevel"/>
    <w:tmpl w:val="94DEA32C"/>
    <w:lvl w:ilvl="0" w:tplc="9C0AD4AE">
      <w:start w:val="201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F90BE3"/>
    <w:multiLevelType w:val="hybridMultilevel"/>
    <w:tmpl w:val="9A6C93EE"/>
    <w:lvl w:ilvl="0" w:tplc="C6DA4A7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B73F98"/>
    <w:multiLevelType w:val="hybridMultilevel"/>
    <w:tmpl w:val="9F227334"/>
    <w:lvl w:ilvl="0" w:tplc="8DE0520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CF2D22"/>
    <w:multiLevelType w:val="hybridMultilevel"/>
    <w:tmpl w:val="571AD224"/>
    <w:lvl w:ilvl="0" w:tplc="3A482A34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8B1A9B"/>
    <w:multiLevelType w:val="hybridMultilevel"/>
    <w:tmpl w:val="F800CF32"/>
    <w:lvl w:ilvl="0" w:tplc="37541FF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ABC5B2C"/>
    <w:multiLevelType w:val="multilevel"/>
    <w:tmpl w:val="E012BD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1806CC8"/>
    <w:multiLevelType w:val="hybridMultilevel"/>
    <w:tmpl w:val="1F903134"/>
    <w:lvl w:ilvl="0" w:tplc="BE16EA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EC750FC"/>
    <w:multiLevelType w:val="hybridMultilevel"/>
    <w:tmpl w:val="D9902446"/>
    <w:lvl w:ilvl="0" w:tplc="332ED1CA">
      <w:numFmt w:val="bullet"/>
      <w:lvlText w:val=""/>
      <w:lvlJc w:val="left"/>
      <w:pPr>
        <w:ind w:left="644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8">
    <w:nsid w:val="2F9473AE"/>
    <w:multiLevelType w:val="hybridMultilevel"/>
    <w:tmpl w:val="2C8E8834"/>
    <w:lvl w:ilvl="0" w:tplc="6C94CF4C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16E7353"/>
    <w:multiLevelType w:val="hybridMultilevel"/>
    <w:tmpl w:val="BDE0EA14"/>
    <w:lvl w:ilvl="0" w:tplc="EAB8242A">
      <w:start w:val="3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7381C00"/>
    <w:multiLevelType w:val="hybridMultilevel"/>
    <w:tmpl w:val="32EE27EC"/>
    <w:lvl w:ilvl="0" w:tplc="0194C67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A592DAB"/>
    <w:multiLevelType w:val="multilevel"/>
    <w:tmpl w:val="65C6F9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429D46A4"/>
    <w:multiLevelType w:val="hybridMultilevel"/>
    <w:tmpl w:val="AB988300"/>
    <w:lvl w:ilvl="0" w:tplc="571071D0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1266322"/>
    <w:multiLevelType w:val="hybridMultilevel"/>
    <w:tmpl w:val="1736EBF8"/>
    <w:lvl w:ilvl="0" w:tplc="478E89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8434684"/>
    <w:multiLevelType w:val="hybridMultilevel"/>
    <w:tmpl w:val="A7E0CB32"/>
    <w:lvl w:ilvl="0" w:tplc="EB20EF7A">
      <w:numFmt w:val="bullet"/>
      <w:lvlText w:val=""/>
      <w:lvlJc w:val="left"/>
      <w:pPr>
        <w:ind w:left="644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5">
    <w:nsid w:val="59DA3B54"/>
    <w:multiLevelType w:val="hybridMultilevel"/>
    <w:tmpl w:val="9CD29804"/>
    <w:lvl w:ilvl="0" w:tplc="CEA0450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BF213F6"/>
    <w:multiLevelType w:val="hybridMultilevel"/>
    <w:tmpl w:val="878C97A0"/>
    <w:lvl w:ilvl="0" w:tplc="D0AA9B12">
      <w:start w:val="3"/>
      <w:numFmt w:val="bullet"/>
      <w:lvlText w:val="-"/>
      <w:lvlJc w:val="left"/>
      <w:pPr>
        <w:ind w:left="720" w:hanging="360"/>
      </w:pPr>
      <w:rPr>
        <w:rFonts w:ascii="Shaker2Lancet" w:eastAsia="Times New Roman" w:hAnsi="Shaker2Lancet" w:cs="Times New Roman" w:hint="default"/>
        <w:b/>
        <w:sz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D901BC2"/>
    <w:multiLevelType w:val="hybridMultilevel"/>
    <w:tmpl w:val="E1AE5E9C"/>
    <w:lvl w:ilvl="0" w:tplc="A7666D26">
      <w:numFmt w:val="bullet"/>
      <w:lvlText w:val=""/>
      <w:lvlJc w:val="left"/>
      <w:pPr>
        <w:ind w:left="644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8">
    <w:nsid w:val="69ED0695"/>
    <w:multiLevelType w:val="multilevel"/>
    <w:tmpl w:val="81C255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6B683033"/>
    <w:multiLevelType w:val="hybridMultilevel"/>
    <w:tmpl w:val="F840781E"/>
    <w:lvl w:ilvl="0" w:tplc="3BC67B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9FA3CD4"/>
    <w:multiLevelType w:val="multilevel"/>
    <w:tmpl w:val="C3C87A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  <w:num w:numId="6">
    <w:abstractNumId w:val="15"/>
  </w:num>
  <w:num w:numId="7">
    <w:abstractNumId w:val="19"/>
  </w:num>
  <w:num w:numId="8">
    <w:abstractNumId w:val="5"/>
  </w:num>
  <w:num w:numId="9">
    <w:abstractNumId w:val="17"/>
  </w:num>
  <w:num w:numId="10">
    <w:abstractNumId w:val="14"/>
  </w:num>
  <w:num w:numId="11">
    <w:abstractNumId w:val="7"/>
  </w:num>
  <w:num w:numId="12">
    <w:abstractNumId w:val="8"/>
  </w:num>
  <w:num w:numId="13">
    <w:abstractNumId w:val="6"/>
  </w:num>
  <w:num w:numId="14">
    <w:abstractNumId w:val="9"/>
  </w:num>
  <w:num w:numId="15">
    <w:abstractNumId w:val="10"/>
  </w:num>
  <w:num w:numId="16">
    <w:abstractNumId w:val="12"/>
  </w:num>
  <w:num w:numId="17">
    <w:abstractNumId w:val="11"/>
  </w:num>
  <w:num w:numId="18">
    <w:abstractNumId w:val="13"/>
  </w:num>
  <w:num w:numId="19">
    <w:abstractNumId w:val="16"/>
  </w:num>
  <w:num w:numId="20">
    <w:abstractNumId w:val="20"/>
  </w:num>
  <w:num w:numId="2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nl-NL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asfp59g5das0e0awevd0wne0rrt50dpwss&quot;&gt;My EndNote Library-Converted&lt;record-ids&gt;&lt;item&gt;387&lt;/item&gt;&lt;item&gt;718&lt;/item&gt;&lt;item&gt;806&lt;/item&gt;&lt;item&gt;825&lt;/item&gt;&lt;item&gt;869&lt;/item&gt;&lt;item&gt;873&lt;/item&gt;&lt;item&gt;889&lt;/item&gt;&lt;item&gt;1885&lt;/item&gt;&lt;item&gt;2018&lt;/item&gt;&lt;item&gt;2264&lt;/item&gt;&lt;item&gt;2434&lt;/item&gt;&lt;item&gt;2507&lt;/item&gt;&lt;item&gt;2508&lt;/item&gt;&lt;item&gt;2516&lt;/item&gt;&lt;item&gt;2520&lt;/item&gt;&lt;/record-ids&gt;&lt;/item&gt;&lt;/Libraries&gt;"/>
  </w:docVars>
  <w:rsids>
    <w:rsidRoot w:val="0098263C"/>
    <w:rsid w:val="00000E48"/>
    <w:rsid w:val="000022F2"/>
    <w:rsid w:val="000033C7"/>
    <w:rsid w:val="00004DD5"/>
    <w:rsid w:val="00006F6A"/>
    <w:rsid w:val="000076B1"/>
    <w:rsid w:val="00007C23"/>
    <w:rsid w:val="00010028"/>
    <w:rsid w:val="00010DC7"/>
    <w:rsid w:val="00014327"/>
    <w:rsid w:val="0001751D"/>
    <w:rsid w:val="00017A2B"/>
    <w:rsid w:val="00020E9D"/>
    <w:rsid w:val="00020F29"/>
    <w:rsid w:val="00021477"/>
    <w:rsid w:val="000238FC"/>
    <w:rsid w:val="00027C95"/>
    <w:rsid w:val="00031CB6"/>
    <w:rsid w:val="000338AE"/>
    <w:rsid w:val="0003490F"/>
    <w:rsid w:val="00035CD8"/>
    <w:rsid w:val="00037023"/>
    <w:rsid w:val="00040354"/>
    <w:rsid w:val="00043332"/>
    <w:rsid w:val="000437D7"/>
    <w:rsid w:val="00043842"/>
    <w:rsid w:val="00044314"/>
    <w:rsid w:val="00044DA6"/>
    <w:rsid w:val="0004630A"/>
    <w:rsid w:val="000474C9"/>
    <w:rsid w:val="0005339E"/>
    <w:rsid w:val="00056FAB"/>
    <w:rsid w:val="00060846"/>
    <w:rsid w:val="00060E38"/>
    <w:rsid w:val="00060EAB"/>
    <w:rsid w:val="00060F0D"/>
    <w:rsid w:val="00063508"/>
    <w:rsid w:val="00063FDC"/>
    <w:rsid w:val="00065C89"/>
    <w:rsid w:val="00066902"/>
    <w:rsid w:val="00067992"/>
    <w:rsid w:val="00067AA5"/>
    <w:rsid w:val="00067E78"/>
    <w:rsid w:val="00070216"/>
    <w:rsid w:val="00071BD2"/>
    <w:rsid w:val="0007291E"/>
    <w:rsid w:val="00073446"/>
    <w:rsid w:val="000749E1"/>
    <w:rsid w:val="00074F7C"/>
    <w:rsid w:val="00075506"/>
    <w:rsid w:val="00077237"/>
    <w:rsid w:val="00080A95"/>
    <w:rsid w:val="00080B7A"/>
    <w:rsid w:val="00080E16"/>
    <w:rsid w:val="000817CA"/>
    <w:rsid w:val="0008197A"/>
    <w:rsid w:val="0008278A"/>
    <w:rsid w:val="0008421B"/>
    <w:rsid w:val="00084652"/>
    <w:rsid w:val="000906D4"/>
    <w:rsid w:val="0009268D"/>
    <w:rsid w:val="00092AA3"/>
    <w:rsid w:val="00092CDF"/>
    <w:rsid w:val="00092EF4"/>
    <w:rsid w:val="00093A62"/>
    <w:rsid w:val="00094581"/>
    <w:rsid w:val="00095545"/>
    <w:rsid w:val="00096E0D"/>
    <w:rsid w:val="0009780B"/>
    <w:rsid w:val="000A23E4"/>
    <w:rsid w:val="000A35F6"/>
    <w:rsid w:val="000A72D6"/>
    <w:rsid w:val="000A7EFC"/>
    <w:rsid w:val="000B135A"/>
    <w:rsid w:val="000B4BCC"/>
    <w:rsid w:val="000B7A35"/>
    <w:rsid w:val="000C06C5"/>
    <w:rsid w:val="000C4035"/>
    <w:rsid w:val="000C4207"/>
    <w:rsid w:val="000C46A3"/>
    <w:rsid w:val="000C61C0"/>
    <w:rsid w:val="000C70AD"/>
    <w:rsid w:val="000D05F6"/>
    <w:rsid w:val="000D47BC"/>
    <w:rsid w:val="000D597F"/>
    <w:rsid w:val="000D5E95"/>
    <w:rsid w:val="000D7A51"/>
    <w:rsid w:val="000D7B93"/>
    <w:rsid w:val="000E030E"/>
    <w:rsid w:val="000E09F9"/>
    <w:rsid w:val="000E27D2"/>
    <w:rsid w:val="000E326F"/>
    <w:rsid w:val="000E6E7E"/>
    <w:rsid w:val="000E7EC0"/>
    <w:rsid w:val="000F1BBE"/>
    <w:rsid w:val="000F3931"/>
    <w:rsid w:val="000F4167"/>
    <w:rsid w:val="000F764D"/>
    <w:rsid w:val="000F7BDE"/>
    <w:rsid w:val="00100882"/>
    <w:rsid w:val="0010101D"/>
    <w:rsid w:val="00104F5A"/>
    <w:rsid w:val="001066E2"/>
    <w:rsid w:val="00107D82"/>
    <w:rsid w:val="001107B1"/>
    <w:rsid w:val="00110917"/>
    <w:rsid w:val="00111473"/>
    <w:rsid w:val="00111F13"/>
    <w:rsid w:val="001126C9"/>
    <w:rsid w:val="00112D8C"/>
    <w:rsid w:val="0011532C"/>
    <w:rsid w:val="0011564D"/>
    <w:rsid w:val="00115842"/>
    <w:rsid w:val="0011658D"/>
    <w:rsid w:val="00117F89"/>
    <w:rsid w:val="0012287E"/>
    <w:rsid w:val="00123638"/>
    <w:rsid w:val="00123E6B"/>
    <w:rsid w:val="00124FED"/>
    <w:rsid w:val="00125CE4"/>
    <w:rsid w:val="00126093"/>
    <w:rsid w:val="001267CA"/>
    <w:rsid w:val="00130324"/>
    <w:rsid w:val="001308B7"/>
    <w:rsid w:val="00130E0A"/>
    <w:rsid w:val="00132F81"/>
    <w:rsid w:val="00133A25"/>
    <w:rsid w:val="00133F67"/>
    <w:rsid w:val="00140E6C"/>
    <w:rsid w:val="0014141D"/>
    <w:rsid w:val="00143945"/>
    <w:rsid w:val="0014786E"/>
    <w:rsid w:val="00147B72"/>
    <w:rsid w:val="001538D4"/>
    <w:rsid w:val="00154C52"/>
    <w:rsid w:val="00155822"/>
    <w:rsid w:val="00156805"/>
    <w:rsid w:val="00156E09"/>
    <w:rsid w:val="001604F0"/>
    <w:rsid w:val="001606EF"/>
    <w:rsid w:val="00162D26"/>
    <w:rsid w:val="00163349"/>
    <w:rsid w:val="00163596"/>
    <w:rsid w:val="00167553"/>
    <w:rsid w:val="00167D45"/>
    <w:rsid w:val="00170209"/>
    <w:rsid w:val="00170315"/>
    <w:rsid w:val="00170AE5"/>
    <w:rsid w:val="001763EA"/>
    <w:rsid w:val="00176578"/>
    <w:rsid w:val="00176F04"/>
    <w:rsid w:val="0017721E"/>
    <w:rsid w:val="00177A73"/>
    <w:rsid w:val="001808E3"/>
    <w:rsid w:val="00182AF1"/>
    <w:rsid w:val="001830A7"/>
    <w:rsid w:val="00183EE3"/>
    <w:rsid w:val="00185F01"/>
    <w:rsid w:val="00187E5D"/>
    <w:rsid w:val="00191375"/>
    <w:rsid w:val="00191E45"/>
    <w:rsid w:val="00192E62"/>
    <w:rsid w:val="00193A12"/>
    <w:rsid w:val="0019750A"/>
    <w:rsid w:val="00197CC2"/>
    <w:rsid w:val="00197E06"/>
    <w:rsid w:val="001A07F8"/>
    <w:rsid w:val="001A0B27"/>
    <w:rsid w:val="001A0D4F"/>
    <w:rsid w:val="001A17F9"/>
    <w:rsid w:val="001A1C54"/>
    <w:rsid w:val="001A42FD"/>
    <w:rsid w:val="001A4C1F"/>
    <w:rsid w:val="001A626C"/>
    <w:rsid w:val="001B09B7"/>
    <w:rsid w:val="001B11D6"/>
    <w:rsid w:val="001B29B1"/>
    <w:rsid w:val="001B63C2"/>
    <w:rsid w:val="001C144D"/>
    <w:rsid w:val="001C17C8"/>
    <w:rsid w:val="001C1A80"/>
    <w:rsid w:val="001C3D75"/>
    <w:rsid w:val="001C6957"/>
    <w:rsid w:val="001D0DD3"/>
    <w:rsid w:val="001D101B"/>
    <w:rsid w:val="001D16CE"/>
    <w:rsid w:val="001D286A"/>
    <w:rsid w:val="001D357D"/>
    <w:rsid w:val="001D36FC"/>
    <w:rsid w:val="001D6339"/>
    <w:rsid w:val="001D64D5"/>
    <w:rsid w:val="001E0D34"/>
    <w:rsid w:val="001E1A35"/>
    <w:rsid w:val="001E1F2A"/>
    <w:rsid w:val="001E24A2"/>
    <w:rsid w:val="001F00CA"/>
    <w:rsid w:val="001F0BEB"/>
    <w:rsid w:val="001F17FB"/>
    <w:rsid w:val="001F22AB"/>
    <w:rsid w:val="001F4C33"/>
    <w:rsid w:val="001F4FB4"/>
    <w:rsid w:val="001F5706"/>
    <w:rsid w:val="00200E8B"/>
    <w:rsid w:val="00202102"/>
    <w:rsid w:val="00202372"/>
    <w:rsid w:val="00205BB3"/>
    <w:rsid w:val="00206DCF"/>
    <w:rsid w:val="002122FF"/>
    <w:rsid w:val="00212460"/>
    <w:rsid w:val="0021259E"/>
    <w:rsid w:val="00212C11"/>
    <w:rsid w:val="002145E4"/>
    <w:rsid w:val="002204BD"/>
    <w:rsid w:val="002240E7"/>
    <w:rsid w:val="0022452F"/>
    <w:rsid w:val="002247E5"/>
    <w:rsid w:val="00225F37"/>
    <w:rsid w:val="0022711A"/>
    <w:rsid w:val="00231B40"/>
    <w:rsid w:val="0023203E"/>
    <w:rsid w:val="0023304D"/>
    <w:rsid w:val="0023369E"/>
    <w:rsid w:val="002349D0"/>
    <w:rsid w:val="00237A6B"/>
    <w:rsid w:val="002420A6"/>
    <w:rsid w:val="00244A4F"/>
    <w:rsid w:val="00246709"/>
    <w:rsid w:val="00250D5C"/>
    <w:rsid w:val="00250F54"/>
    <w:rsid w:val="0025319F"/>
    <w:rsid w:val="002531E8"/>
    <w:rsid w:val="00254D88"/>
    <w:rsid w:val="00256189"/>
    <w:rsid w:val="00256891"/>
    <w:rsid w:val="00256B1F"/>
    <w:rsid w:val="00257A93"/>
    <w:rsid w:val="00257F50"/>
    <w:rsid w:val="00262070"/>
    <w:rsid w:val="0026346C"/>
    <w:rsid w:val="00264244"/>
    <w:rsid w:val="00264841"/>
    <w:rsid w:val="00265821"/>
    <w:rsid w:val="00266115"/>
    <w:rsid w:val="00266340"/>
    <w:rsid w:val="002663FA"/>
    <w:rsid w:val="0027106A"/>
    <w:rsid w:val="00271595"/>
    <w:rsid w:val="0027216F"/>
    <w:rsid w:val="00272839"/>
    <w:rsid w:val="00272EEB"/>
    <w:rsid w:val="00274ECE"/>
    <w:rsid w:val="00276AE5"/>
    <w:rsid w:val="00277BAC"/>
    <w:rsid w:val="002800CA"/>
    <w:rsid w:val="00280833"/>
    <w:rsid w:val="0028099F"/>
    <w:rsid w:val="00280DC6"/>
    <w:rsid w:val="00282A36"/>
    <w:rsid w:val="00282B09"/>
    <w:rsid w:val="00284189"/>
    <w:rsid w:val="002846FF"/>
    <w:rsid w:val="00284947"/>
    <w:rsid w:val="00284DE1"/>
    <w:rsid w:val="0028588C"/>
    <w:rsid w:val="00290D92"/>
    <w:rsid w:val="00291E74"/>
    <w:rsid w:val="00292BEE"/>
    <w:rsid w:val="002942DD"/>
    <w:rsid w:val="00294455"/>
    <w:rsid w:val="00296679"/>
    <w:rsid w:val="002A02BE"/>
    <w:rsid w:val="002A13E1"/>
    <w:rsid w:val="002A2B9A"/>
    <w:rsid w:val="002A2CE6"/>
    <w:rsid w:val="002A32F5"/>
    <w:rsid w:val="002A643E"/>
    <w:rsid w:val="002B0879"/>
    <w:rsid w:val="002B14AB"/>
    <w:rsid w:val="002B220D"/>
    <w:rsid w:val="002B3071"/>
    <w:rsid w:val="002B3A1E"/>
    <w:rsid w:val="002B4D4B"/>
    <w:rsid w:val="002B5353"/>
    <w:rsid w:val="002B53A3"/>
    <w:rsid w:val="002B5B52"/>
    <w:rsid w:val="002B7BC6"/>
    <w:rsid w:val="002C582A"/>
    <w:rsid w:val="002C5CD9"/>
    <w:rsid w:val="002C5FFB"/>
    <w:rsid w:val="002C63B5"/>
    <w:rsid w:val="002C6542"/>
    <w:rsid w:val="002C6CFA"/>
    <w:rsid w:val="002D19B2"/>
    <w:rsid w:val="002D1BF0"/>
    <w:rsid w:val="002D46E1"/>
    <w:rsid w:val="002D47A8"/>
    <w:rsid w:val="002D5B1E"/>
    <w:rsid w:val="002D67B7"/>
    <w:rsid w:val="002E060D"/>
    <w:rsid w:val="002E2921"/>
    <w:rsid w:val="002E2BE2"/>
    <w:rsid w:val="002E3351"/>
    <w:rsid w:val="002E3D5D"/>
    <w:rsid w:val="002E4B3E"/>
    <w:rsid w:val="002E61A5"/>
    <w:rsid w:val="002E6824"/>
    <w:rsid w:val="002E6A19"/>
    <w:rsid w:val="002F215B"/>
    <w:rsid w:val="002F216E"/>
    <w:rsid w:val="002F3BAA"/>
    <w:rsid w:val="002F471D"/>
    <w:rsid w:val="002F4771"/>
    <w:rsid w:val="002F4887"/>
    <w:rsid w:val="002F4D61"/>
    <w:rsid w:val="002F53BE"/>
    <w:rsid w:val="002F587F"/>
    <w:rsid w:val="002F6B64"/>
    <w:rsid w:val="002F738A"/>
    <w:rsid w:val="00301208"/>
    <w:rsid w:val="003013CC"/>
    <w:rsid w:val="0030378C"/>
    <w:rsid w:val="00303A6B"/>
    <w:rsid w:val="00303D04"/>
    <w:rsid w:val="00305BE1"/>
    <w:rsid w:val="003072AC"/>
    <w:rsid w:val="00311EE4"/>
    <w:rsid w:val="003125E1"/>
    <w:rsid w:val="003130BB"/>
    <w:rsid w:val="00315D66"/>
    <w:rsid w:val="00317952"/>
    <w:rsid w:val="00320936"/>
    <w:rsid w:val="00320C01"/>
    <w:rsid w:val="00320C72"/>
    <w:rsid w:val="003216AD"/>
    <w:rsid w:val="00323485"/>
    <w:rsid w:val="00323930"/>
    <w:rsid w:val="00326138"/>
    <w:rsid w:val="0033013D"/>
    <w:rsid w:val="00334FEF"/>
    <w:rsid w:val="00335D61"/>
    <w:rsid w:val="00340608"/>
    <w:rsid w:val="00340F36"/>
    <w:rsid w:val="00341A50"/>
    <w:rsid w:val="0034235D"/>
    <w:rsid w:val="003447ED"/>
    <w:rsid w:val="00344871"/>
    <w:rsid w:val="00345E24"/>
    <w:rsid w:val="00347A98"/>
    <w:rsid w:val="003505E5"/>
    <w:rsid w:val="00350758"/>
    <w:rsid w:val="003553FC"/>
    <w:rsid w:val="00355A44"/>
    <w:rsid w:val="00361270"/>
    <w:rsid w:val="00362B36"/>
    <w:rsid w:val="0036336C"/>
    <w:rsid w:val="003659B6"/>
    <w:rsid w:val="00366625"/>
    <w:rsid w:val="00367CC1"/>
    <w:rsid w:val="0037182A"/>
    <w:rsid w:val="00372684"/>
    <w:rsid w:val="00373090"/>
    <w:rsid w:val="00374239"/>
    <w:rsid w:val="003759CD"/>
    <w:rsid w:val="003774C0"/>
    <w:rsid w:val="00377AAB"/>
    <w:rsid w:val="003805E4"/>
    <w:rsid w:val="0038404B"/>
    <w:rsid w:val="00384B98"/>
    <w:rsid w:val="00384F09"/>
    <w:rsid w:val="00385353"/>
    <w:rsid w:val="00385D8A"/>
    <w:rsid w:val="003907E9"/>
    <w:rsid w:val="00390A92"/>
    <w:rsid w:val="00395FA1"/>
    <w:rsid w:val="00397D6C"/>
    <w:rsid w:val="003A0746"/>
    <w:rsid w:val="003A17AB"/>
    <w:rsid w:val="003A1AC2"/>
    <w:rsid w:val="003A2082"/>
    <w:rsid w:val="003A24BF"/>
    <w:rsid w:val="003A3267"/>
    <w:rsid w:val="003A44C7"/>
    <w:rsid w:val="003A5BAD"/>
    <w:rsid w:val="003A5CA9"/>
    <w:rsid w:val="003A5E89"/>
    <w:rsid w:val="003A6533"/>
    <w:rsid w:val="003B0FAF"/>
    <w:rsid w:val="003B168E"/>
    <w:rsid w:val="003B1F99"/>
    <w:rsid w:val="003B38EE"/>
    <w:rsid w:val="003B4F77"/>
    <w:rsid w:val="003B5176"/>
    <w:rsid w:val="003B7FDA"/>
    <w:rsid w:val="003C1182"/>
    <w:rsid w:val="003C17B1"/>
    <w:rsid w:val="003C2973"/>
    <w:rsid w:val="003C2BF1"/>
    <w:rsid w:val="003C35A3"/>
    <w:rsid w:val="003C4E4D"/>
    <w:rsid w:val="003C5529"/>
    <w:rsid w:val="003C6033"/>
    <w:rsid w:val="003C633E"/>
    <w:rsid w:val="003C7B6F"/>
    <w:rsid w:val="003D20E8"/>
    <w:rsid w:val="003D2301"/>
    <w:rsid w:val="003D340B"/>
    <w:rsid w:val="003D34F4"/>
    <w:rsid w:val="003E07FC"/>
    <w:rsid w:val="003E1083"/>
    <w:rsid w:val="003E2180"/>
    <w:rsid w:val="003E37EC"/>
    <w:rsid w:val="003E5BE2"/>
    <w:rsid w:val="003E7C0E"/>
    <w:rsid w:val="003F18A2"/>
    <w:rsid w:val="003F6A35"/>
    <w:rsid w:val="00401415"/>
    <w:rsid w:val="00401467"/>
    <w:rsid w:val="00404977"/>
    <w:rsid w:val="0040764E"/>
    <w:rsid w:val="0041004F"/>
    <w:rsid w:val="004123AD"/>
    <w:rsid w:val="00415804"/>
    <w:rsid w:val="00416399"/>
    <w:rsid w:val="004226DB"/>
    <w:rsid w:val="00422A4D"/>
    <w:rsid w:val="00422C5B"/>
    <w:rsid w:val="00423775"/>
    <w:rsid w:val="004258F4"/>
    <w:rsid w:val="00426A7A"/>
    <w:rsid w:val="00427548"/>
    <w:rsid w:val="00427EEC"/>
    <w:rsid w:val="00430FAC"/>
    <w:rsid w:val="00431B31"/>
    <w:rsid w:val="00436F65"/>
    <w:rsid w:val="00437002"/>
    <w:rsid w:val="00437DDF"/>
    <w:rsid w:val="00441E43"/>
    <w:rsid w:val="0044412E"/>
    <w:rsid w:val="00444B57"/>
    <w:rsid w:val="00445FEE"/>
    <w:rsid w:val="004462FA"/>
    <w:rsid w:val="004479D1"/>
    <w:rsid w:val="0045603E"/>
    <w:rsid w:val="00456DD9"/>
    <w:rsid w:val="004610EE"/>
    <w:rsid w:val="0046546E"/>
    <w:rsid w:val="004657A0"/>
    <w:rsid w:val="00467619"/>
    <w:rsid w:val="0046798C"/>
    <w:rsid w:val="004701B0"/>
    <w:rsid w:val="00471201"/>
    <w:rsid w:val="004712DE"/>
    <w:rsid w:val="00471FC1"/>
    <w:rsid w:val="004725E7"/>
    <w:rsid w:val="004757AB"/>
    <w:rsid w:val="00476D2F"/>
    <w:rsid w:val="00477847"/>
    <w:rsid w:val="00477BC7"/>
    <w:rsid w:val="0048011A"/>
    <w:rsid w:val="00481233"/>
    <w:rsid w:val="004847A6"/>
    <w:rsid w:val="00484BB4"/>
    <w:rsid w:val="0048577F"/>
    <w:rsid w:val="00485E0D"/>
    <w:rsid w:val="004871FC"/>
    <w:rsid w:val="00487C9F"/>
    <w:rsid w:val="00490BF5"/>
    <w:rsid w:val="00491866"/>
    <w:rsid w:val="00492182"/>
    <w:rsid w:val="0049343A"/>
    <w:rsid w:val="00493D3D"/>
    <w:rsid w:val="0049492B"/>
    <w:rsid w:val="004A042B"/>
    <w:rsid w:val="004A1284"/>
    <w:rsid w:val="004A1F62"/>
    <w:rsid w:val="004A25CF"/>
    <w:rsid w:val="004A2E3D"/>
    <w:rsid w:val="004A3A99"/>
    <w:rsid w:val="004A5598"/>
    <w:rsid w:val="004A5771"/>
    <w:rsid w:val="004A68F9"/>
    <w:rsid w:val="004B0326"/>
    <w:rsid w:val="004B1AFF"/>
    <w:rsid w:val="004B2005"/>
    <w:rsid w:val="004B277D"/>
    <w:rsid w:val="004B32CA"/>
    <w:rsid w:val="004B4C06"/>
    <w:rsid w:val="004B4DF8"/>
    <w:rsid w:val="004B685F"/>
    <w:rsid w:val="004B78DB"/>
    <w:rsid w:val="004B791B"/>
    <w:rsid w:val="004C36FF"/>
    <w:rsid w:val="004D3FE3"/>
    <w:rsid w:val="004D43EA"/>
    <w:rsid w:val="004D49A4"/>
    <w:rsid w:val="004D534B"/>
    <w:rsid w:val="004E09B6"/>
    <w:rsid w:val="004E3E90"/>
    <w:rsid w:val="004E7382"/>
    <w:rsid w:val="004E7BEC"/>
    <w:rsid w:val="004E7E4D"/>
    <w:rsid w:val="004F1DBF"/>
    <w:rsid w:val="004F21F6"/>
    <w:rsid w:val="004F3C99"/>
    <w:rsid w:val="004F3E90"/>
    <w:rsid w:val="004F4F78"/>
    <w:rsid w:val="004F699D"/>
    <w:rsid w:val="004F6C4D"/>
    <w:rsid w:val="004F7F86"/>
    <w:rsid w:val="005002FB"/>
    <w:rsid w:val="005003CB"/>
    <w:rsid w:val="00502917"/>
    <w:rsid w:val="00503628"/>
    <w:rsid w:val="00504D66"/>
    <w:rsid w:val="00505260"/>
    <w:rsid w:val="00505474"/>
    <w:rsid w:val="00505AB8"/>
    <w:rsid w:val="00506410"/>
    <w:rsid w:val="0050735C"/>
    <w:rsid w:val="00507FA2"/>
    <w:rsid w:val="00510F1A"/>
    <w:rsid w:val="0051248C"/>
    <w:rsid w:val="005164A8"/>
    <w:rsid w:val="005168A2"/>
    <w:rsid w:val="005214E4"/>
    <w:rsid w:val="00521B21"/>
    <w:rsid w:val="00521C3D"/>
    <w:rsid w:val="00521DD0"/>
    <w:rsid w:val="00524FAC"/>
    <w:rsid w:val="00525A62"/>
    <w:rsid w:val="00526007"/>
    <w:rsid w:val="00531B94"/>
    <w:rsid w:val="005320C8"/>
    <w:rsid w:val="00532250"/>
    <w:rsid w:val="00532808"/>
    <w:rsid w:val="00535E15"/>
    <w:rsid w:val="005370AB"/>
    <w:rsid w:val="00540E73"/>
    <w:rsid w:val="00542133"/>
    <w:rsid w:val="005434DB"/>
    <w:rsid w:val="0054493E"/>
    <w:rsid w:val="00544BF0"/>
    <w:rsid w:val="00551BB8"/>
    <w:rsid w:val="00554DD5"/>
    <w:rsid w:val="0056046C"/>
    <w:rsid w:val="00560B74"/>
    <w:rsid w:val="0056380E"/>
    <w:rsid w:val="00564061"/>
    <w:rsid w:val="0056412B"/>
    <w:rsid w:val="0056452F"/>
    <w:rsid w:val="005658D3"/>
    <w:rsid w:val="00566A48"/>
    <w:rsid w:val="00566EE0"/>
    <w:rsid w:val="0056766B"/>
    <w:rsid w:val="00570AEB"/>
    <w:rsid w:val="0057183E"/>
    <w:rsid w:val="00571968"/>
    <w:rsid w:val="0057467C"/>
    <w:rsid w:val="00576532"/>
    <w:rsid w:val="005768AA"/>
    <w:rsid w:val="005774B6"/>
    <w:rsid w:val="00581069"/>
    <w:rsid w:val="0058173E"/>
    <w:rsid w:val="00581A38"/>
    <w:rsid w:val="00581CBD"/>
    <w:rsid w:val="00581D83"/>
    <w:rsid w:val="0058229B"/>
    <w:rsid w:val="00583677"/>
    <w:rsid w:val="005853F8"/>
    <w:rsid w:val="00586EE6"/>
    <w:rsid w:val="005870B6"/>
    <w:rsid w:val="005874A5"/>
    <w:rsid w:val="005900C7"/>
    <w:rsid w:val="00592829"/>
    <w:rsid w:val="005936A5"/>
    <w:rsid w:val="005946EE"/>
    <w:rsid w:val="005A10F4"/>
    <w:rsid w:val="005A188A"/>
    <w:rsid w:val="005A1D20"/>
    <w:rsid w:val="005A3FD1"/>
    <w:rsid w:val="005A5752"/>
    <w:rsid w:val="005A77EC"/>
    <w:rsid w:val="005B2FE1"/>
    <w:rsid w:val="005B37B8"/>
    <w:rsid w:val="005B55B3"/>
    <w:rsid w:val="005C0134"/>
    <w:rsid w:val="005C0DC8"/>
    <w:rsid w:val="005C18F5"/>
    <w:rsid w:val="005C2BD4"/>
    <w:rsid w:val="005C38C8"/>
    <w:rsid w:val="005C3A36"/>
    <w:rsid w:val="005C515E"/>
    <w:rsid w:val="005C6A48"/>
    <w:rsid w:val="005C6A98"/>
    <w:rsid w:val="005D0084"/>
    <w:rsid w:val="005D0F49"/>
    <w:rsid w:val="005D216A"/>
    <w:rsid w:val="005D61A0"/>
    <w:rsid w:val="005E0BEA"/>
    <w:rsid w:val="005E1727"/>
    <w:rsid w:val="005E346D"/>
    <w:rsid w:val="005E4006"/>
    <w:rsid w:val="005E43E6"/>
    <w:rsid w:val="005E5B98"/>
    <w:rsid w:val="005E74B6"/>
    <w:rsid w:val="005F04D5"/>
    <w:rsid w:val="005F289B"/>
    <w:rsid w:val="005F3B5B"/>
    <w:rsid w:val="005F7706"/>
    <w:rsid w:val="005F7B5F"/>
    <w:rsid w:val="005F7CED"/>
    <w:rsid w:val="006014B4"/>
    <w:rsid w:val="00603650"/>
    <w:rsid w:val="00604E83"/>
    <w:rsid w:val="00607BBD"/>
    <w:rsid w:val="00610C0B"/>
    <w:rsid w:val="00610EA1"/>
    <w:rsid w:val="006119FB"/>
    <w:rsid w:val="00612732"/>
    <w:rsid w:val="00613100"/>
    <w:rsid w:val="00615AB6"/>
    <w:rsid w:val="0061644E"/>
    <w:rsid w:val="00620D30"/>
    <w:rsid w:val="00621984"/>
    <w:rsid w:val="006227DA"/>
    <w:rsid w:val="00623308"/>
    <w:rsid w:val="00623378"/>
    <w:rsid w:val="0062462F"/>
    <w:rsid w:val="006247D4"/>
    <w:rsid w:val="00626095"/>
    <w:rsid w:val="0062787B"/>
    <w:rsid w:val="00632887"/>
    <w:rsid w:val="00636A08"/>
    <w:rsid w:val="006404DD"/>
    <w:rsid w:val="006411B0"/>
    <w:rsid w:val="006461F1"/>
    <w:rsid w:val="00646C11"/>
    <w:rsid w:val="00652887"/>
    <w:rsid w:val="006547B6"/>
    <w:rsid w:val="006548D2"/>
    <w:rsid w:val="00654ABF"/>
    <w:rsid w:val="00655BD0"/>
    <w:rsid w:val="00656D12"/>
    <w:rsid w:val="00663EF4"/>
    <w:rsid w:val="00665044"/>
    <w:rsid w:val="00666DA1"/>
    <w:rsid w:val="00667E29"/>
    <w:rsid w:val="006730C9"/>
    <w:rsid w:val="00674C9B"/>
    <w:rsid w:val="00675B26"/>
    <w:rsid w:val="006762AE"/>
    <w:rsid w:val="0068037E"/>
    <w:rsid w:val="0068075B"/>
    <w:rsid w:val="00682355"/>
    <w:rsid w:val="00683444"/>
    <w:rsid w:val="00684A2A"/>
    <w:rsid w:val="00684A42"/>
    <w:rsid w:val="00686FB1"/>
    <w:rsid w:val="00687744"/>
    <w:rsid w:val="0068781D"/>
    <w:rsid w:val="0069221A"/>
    <w:rsid w:val="00692B9C"/>
    <w:rsid w:val="00695D76"/>
    <w:rsid w:val="00696C31"/>
    <w:rsid w:val="00696DA0"/>
    <w:rsid w:val="0069748B"/>
    <w:rsid w:val="00697BC5"/>
    <w:rsid w:val="006A0293"/>
    <w:rsid w:val="006A1E10"/>
    <w:rsid w:val="006A1ED2"/>
    <w:rsid w:val="006A3E33"/>
    <w:rsid w:val="006A424B"/>
    <w:rsid w:val="006A4426"/>
    <w:rsid w:val="006A48D9"/>
    <w:rsid w:val="006A5FDD"/>
    <w:rsid w:val="006B366F"/>
    <w:rsid w:val="006B45B8"/>
    <w:rsid w:val="006B6580"/>
    <w:rsid w:val="006B6839"/>
    <w:rsid w:val="006B7AB0"/>
    <w:rsid w:val="006C1D52"/>
    <w:rsid w:val="006C523E"/>
    <w:rsid w:val="006C5D53"/>
    <w:rsid w:val="006C7933"/>
    <w:rsid w:val="006D355A"/>
    <w:rsid w:val="006D4075"/>
    <w:rsid w:val="006D4828"/>
    <w:rsid w:val="006D49B1"/>
    <w:rsid w:val="006E0B1B"/>
    <w:rsid w:val="006E0ED6"/>
    <w:rsid w:val="006E1B9F"/>
    <w:rsid w:val="006E1E52"/>
    <w:rsid w:val="006E3920"/>
    <w:rsid w:val="006E4BA8"/>
    <w:rsid w:val="006E6C7D"/>
    <w:rsid w:val="006E7251"/>
    <w:rsid w:val="006F04CF"/>
    <w:rsid w:val="006F0C0A"/>
    <w:rsid w:val="00701AAD"/>
    <w:rsid w:val="007046F7"/>
    <w:rsid w:val="00705377"/>
    <w:rsid w:val="00706B09"/>
    <w:rsid w:val="007103EE"/>
    <w:rsid w:val="00710836"/>
    <w:rsid w:val="00710E22"/>
    <w:rsid w:val="00712409"/>
    <w:rsid w:val="007127C3"/>
    <w:rsid w:val="00720DC2"/>
    <w:rsid w:val="00721842"/>
    <w:rsid w:val="00721A13"/>
    <w:rsid w:val="0072258C"/>
    <w:rsid w:val="0072372B"/>
    <w:rsid w:val="00724B0F"/>
    <w:rsid w:val="00725E66"/>
    <w:rsid w:val="0072666C"/>
    <w:rsid w:val="007269B8"/>
    <w:rsid w:val="00730EFA"/>
    <w:rsid w:val="00731409"/>
    <w:rsid w:val="00731473"/>
    <w:rsid w:val="007318D0"/>
    <w:rsid w:val="00731EEE"/>
    <w:rsid w:val="0073280D"/>
    <w:rsid w:val="0073555B"/>
    <w:rsid w:val="00741921"/>
    <w:rsid w:val="00742E1E"/>
    <w:rsid w:val="007434C0"/>
    <w:rsid w:val="00746B85"/>
    <w:rsid w:val="007504A3"/>
    <w:rsid w:val="0075261F"/>
    <w:rsid w:val="0075496C"/>
    <w:rsid w:val="00756DBB"/>
    <w:rsid w:val="007618CE"/>
    <w:rsid w:val="007651C2"/>
    <w:rsid w:val="007658A3"/>
    <w:rsid w:val="00765E2A"/>
    <w:rsid w:val="00770DB0"/>
    <w:rsid w:val="00772A9F"/>
    <w:rsid w:val="0077511C"/>
    <w:rsid w:val="00775522"/>
    <w:rsid w:val="00777FC6"/>
    <w:rsid w:val="007828EB"/>
    <w:rsid w:val="00784A64"/>
    <w:rsid w:val="0078711B"/>
    <w:rsid w:val="007902F3"/>
    <w:rsid w:val="007922C2"/>
    <w:rsid w:val="00793307"/>
    <w:rsid w:val="00797505"/>
    <w:rsid w:val="00797F2A"/>
    <w:rsid w:val="007A2426"/>
    <w:rsid w:val="007A34D3"/>
    <w:rsid w:val="007A3A1F"/>
    <w:rsid w:val="007A3B3A"/>
    <w:rsid w:val="007A4F00"/>
    <w:rsid w:val="007A5A39"/>
    <w:rsid w:val="007B0857"/>
    <w:rsid w:val="007B2117"/>
    <w:rsid w:val="007B5769"/>
    <w:rsid w:val="007B615D"/>
    <w:rsid w:val="007B6D89"/>
    <w:rsid w:val="007C1D90"/>
    <w:rsid w:val="007C29AB"/>
    <w:rsid w:val="007C352E"/>
    <w:rsid w:val="007D038D"/>
    <w:rsid w:val="007D20A0"/>
    <w:rsid w:val="007D2BDB"/>
    <w:rsid w:val="007D42BE"/>
    <w:rsid w:val="007D60F1"/>
    <w:rsid w:val="007E0514"/>
    <w:rsid w:val="007E09E2"/>
    <w:rsid w:val="007E26F9"/>
    <w:rsid w:val="007E35E4"/>
    <w:rsid w:val="007E7277"/>
    <w:rsid w:val="007F045D"/>
    <w:rsid w:val="007F3000"/>
    <w:rsid w:val="007F3361"/>
    <w:rsid w:val="007F36D4"/>
    <w:rsid w:val="007F3891"/>
    <w:rsid w:val="007F3AA9"/>
    <w:rsid w:val="008008FA"/>
    <w:rsid w:val="00800AB1"/>
    <w:rsid w:val="008020DF"/>
    <w:rsid w:val="00803A3C"/>
    <w:rsid w:val="00803DAA"/>
    <w:rsid w:val="00803E29"/>
    <w:rsid w:val="0080497B"/>
    <w:rsid w:val="00804DD2"/>
    <w:rsid w:val="00807D62"/>
    <w:rsid w:val="00810404"/>
    <w:rsid w:val="00811B01"/>
    <w:rsid w:val="008123E2"/>
    <w:rsid w:val="008133E0"/>
    <w:rsid w:val="008138E6"/>
    <w:rsid w:val="00813EC3"/>
    <w:rsid w:val="00814EAC"/>
    <w:rsid w:val="00817D16"/>
    <w:rsid w:val="008234DB"/>
    <w:rsid w:val="00827017"/>
    <w:rsid w:val="00827240"/>
    <w:rsid w:val="00827B6D"/>
    <w:rsid w:val="00830573"/>
    <w:rsid w:val="00830650"/>
    <w:rsid w:val="00831CFA"/>
    <w:rsid w:val="00834979"/>
    <w:rsid w:val="00834EA0"/>
    <w:rsid w:val="00836763"/>
    <w:rsid w:val="008368B3"/>
    <w:rsid w:val="00837515"/>
    <w:rsid w:val="00837658"/>
    <w:rsid w:val="00837A37"/>
    <w:rsid w:val="00837D73"/>
    <w:rsid w:val="00840C2E"/>
    <w:rsid w:val="00843CFB"/>
    <w:rsid w:val="0084674E"/>
    <w:rsid w:val="008470EC"/>
    <w:rsid w:val="00847241"/>
    <w:rsid w:val="00851BC9"/>
    <w:rsid w:val="00852036"/>
    <w:rsid w:val="00852401"/>
    <w:rsid w:val="00852CBD"/>
    <w:rsid w:val="0085318B"/>
    <w:rsid w:val="00853C69"/>
    <w:rsid w:val="0085724B"/>
    <w:rsid w:val="00861927"/>
    <w:rsid w:val="00862652"/>
    <w:rsid w:val="00865DEF"/>
    <w:rsid w:val="00867304"/>
    <w:rsid w:val="00867615"/>
    <w:rsid w:val="00870D1B"/>
    <w:rsid w:val="00872865"/>
    <w:rsid w:val="0087397F"/>
    <w:rsid w:val="00874546"/>
    <w:rsid w:val="00875EEF"/>
    <w:rsid w:val="00877F5D"/>
    <w:rsid w:val="00880261"/>
    <w:rsid w:val="00880D3E"/>
    <w:rsid w:val="0088141D"/>
    <w:rsid w:val="008819E1"/>
    <w:rsid w:val="00881CA5"/>
    <w:rsid w:val="00882164"/>
    <w:rsid w:val="0088235F"/>
    <w:rsid w:val="0088417B"/>
    <w:rsid w:val="00885480"/>
    <w:rsid w:val="008865B9"/>
    <w:rsid w:val="00887CFC"/>
    <w:rsid w:val="00890574"/>
    <w:rsid w:val="00892325"/>
    <w:rsid w:val="008929E5"/>
    <w:rsid w:val="00896854"/>
    <w:rsid w:val="00897B3E"/>
    <w:rsid w:val="008A034D"/>
    <w:rsid w:val="008A5230"/>
    <w:rsid w:val="008A5AEA"/>
    <w:rsid w:val="008A7883"/>
    <w:rsid w:val="008B442E"/>
    <w:rsid w:val="008B4ACE"/>
    <w:rsid w:val="008B4C4A"/>
    <w:rsid w:val="008C007F"/>
    <w:rsid w:val="008C0483"/>
    <w:rsid w:val="008C05CB"/>
    <w:rsid w:val="008C0ADF"/>
    <w:rsid w:val="008C3927"/>
    <w:rsid w:val="008C7994"/>
    <w:rsid w:val="008D2160"/>
    <w:rsid w:val="008D2F8D"/>
    <w:rsid w:val="008D4EA2"/>
    <w:rsid w:val="008D67E2"/>
    <w:rsid w:val="008E024D"/>
    <w:rsid w:val="008E0305"/>
    <w:rsid w:val="008E32F5"/>
    <w:rsid w:val="008E465C"/>
    <w:rsid w:val="008E4690"/>
    <w:rsid w:val="008E60AA"/>
    <w:rsid w:val="008F2AF5"/>
    <w:rsid w:val="008F3412"/>
    <w:rsid w:val="008F362E"/>
    <w:rsid w:val="008F537A"/>
    <w:rsid w:val="008F5C23"/>
    <w:rsid w:val="008F5D83"/>
    <w:rsid w:val="008F7D21"/>
    <w:rsid w:val="00900366"/>
    <w:rsid w:val="00901570"/>
    <w:rsid w:val="009027F7"/>
    <w:rsid w:val="00903E23"/>
    <w:rsid w:val="00903FB4"/>
    <w:rsid w:val="0090454F"/>
    <w:rsid w:val="00904B20"/>
    <w:rsid w:val="00905052"/>
    <w:rsid w:val="009056AD"/>
    <w:rsid w:val="0090721F"/>
    <w:rsid w:val="0091238F"/>
    <w:rsid w:val="0091288E"/>
    <w:rsid w:val="00912FB8"/>
    <w:rsid w:val="0091392F"/>
    <w:rsid w:val="00913A89"/>
    <w:rsid w:val="00914036"/>
    <w:rsid w:val="00914362"/>
    <w:rsid w:val="009145FB"/>
    <w:rsid w:val="00914971"/>
    <w:rsid w:val="00916E40"/>
    <w:rsid w:val="00917173"/>
    <w:rsid w:val="00921984"/>
    <w:rsid w:val="009229E2"/>
    <w:rsid w:val="00922DE7"/>
    <w:rsid w:val="00925691"/>
    <w:rsid w:val="009276E1"/>
    <w:rsid w:val="00927AF7"/>
    <w:rsid w:val="00927E4C"/>
    <w:rsid w:val="00930D12"/>
    <w:rsid w:val="009320A3"/>
    <w:rsid w:val="00934FD8"/>
    <w:rsid w:val="00936E5E"/>
    <w:rsid w:val="0094175C"/>
    <w:rsid w:val="00941DB8"/>
    <w:rsid w:val="009420EF"/>
    <w:rsid w:val="0094571D"/>
    <w:rsid w:val="0094696B"/>
    <w:rsid w:val="00946A19"/>
    <w:rsid w:val="009476B5"/>
    <w:rsid w:val="00950AB3"/>
    <w:rsid w:val="00955210"/>
    <w:rsid w:val="009558C4"/>
    <w:rsid w:val="00955E93"/>
    <w:rsid w:val="00957286"/>
    <w:rsid w:val="00957355"/>
    <w:rsid w:val="00961E81"/>
    <w:rsid w:val="00962D14"/>
    <w:rsid w:val="00965D52"/>
    <w:rsid w:val="00965D5F"/>
    <w:rsid w:val="00966473"/>
    <w:rsid w:val="00967117"/>
    <w:rsid w:val="00967372"/>
    <w:rsid w:val="009765CD"/>
    <w:rsid w:val="00976FDE"/>
    <w:rsid w:val="009807E3"/>
    <w:rsid w:val="00980CB2"/>
    <w:rsid w:val="0098263C"/>
    <w:rsid w:val="00984745"/>
    <w:rsid w:val="009849B1"/>
    <w:rsid w:val="009866D9"/>
    <w:rsid w:val="00986A04"/>
    <w:rsid w:val="00986EF6"/>
    <w:rsid w:val="009906CC"/>
    <w:rsid w:val="00990B62"/>
    <w:rsid w:val="00993666"/>
    <w:rsid w:val="00993718"/>
    <w:rsid w:val="00996020"/>
    <w:rsid w:val="00996FA8"/>
    <w:rsid w:val="00997D14"/>
    <w:rsid w:val="009A1CCB"/>
    <w:rsid w:val="009A2BA8"/>
    <w:rsid w:val="009A4190"/>
    <w:rsid w:val="009A4CB4"/>
    <w:rsid w:val="009B0B72"/>
    <w:rsid w:val="009B18AA"/>
    <w:rsid w:val="009B1A55"/>
    <w:rsid w:val="009B2023"/>
    <w:rsid w:val="009B39A3"/>
    <w:rsid w:val="009B3FF5"/>
    <w:rsid w:val="009B42E3"/>
    <w:rsid w:val="009B6312"/>
    <w:rsid w:val="009C2744"/>
    <w:rsid w:val="009C36CF"/>
    <w:rsid w:val="009C3D78"/>
    <w:rsid w:val="009C4947"/>
    <w:rsid w:val="009C4D51"/>
    <w:rsid w:val="009C5AA1"/>
    <w:rsid w:val="009C793F"/>
    <w:rsid w:val="009D04B0"/>
    <w:rsid w:val="009D66C4"/>
    <w:rsid w:val="009D6E90"/>
    <w:rsid w:val="009D6EFE"/>
    <w:rsid w:val="009E168D"/>
    <w:rsid w:val="009E1A5C"/>
    <w:rsid w:val="009E2787"/>
    <w:rsid w:val="009E2CDA"/>
    <w:rsid w:val="009E4CAB"/>
    <w:rsid w:val="009E54CA"/>
    <w:rsid w:val="009E64A1"/>
    <w:rsid w:val="009E7004"/>
    <w:rsid w:val="009F27C6"/>
    <w:rsid w:val="009F4DCF"/>
    <w:rsid w:val="009F513A"/>
    <w:rsid w:val="009F6453"/>
    <w:rsid w:val="009F65DE"/>
    <w:rsid w:val="009F7EC5"/>
    <w:rsid w:val="00A01575"/>
    <w:rsid w:val="00A01860"/>
    <w:rsid w:val="00A04B52"/>
    <w:rsid w:val="00A04F47"/>
    <w:rsid w:val="00A064F6"/>
    <w:rsid w:val="00A11616"/>
    <w:rsid w:val="00A1320D"/>
    <w:rsid w:val="00A1478F"/>
    <w:rsid w:val="00A151DA"/>
    <w:rsid w:val="00A15D35"/>
    <w:rsid w:val="00A1677C"/>
    <w:rsid w:val="00A21BA7"/>
    <w:rsid w:val="00A220DA"/>
    <w:rsid w:val="00A230F7"/>
    <w:rsid w:val="00A2312C"/>
    <w:rsid w:val="00A247EC"/>
    <w:rsid w:val="00A25459"/>
    <w:rsid w:val="00A2697C"/>
    <w:rsid w:val="00A26C9A"/>
    <w:rsid w:val="00A27F80"/>
    <w:rsid w:val="00A329F7"/>
    <w:rsid w:val="00A3312D"/>
    <w:rsid w:val="00A348A7"/>
    <w:rsid w:val="00A3502B"/>
    <w:rsid w:val="00A3569C"/>
    <w:rsid w:val="00A4085F"/>
    <w:rsid w:val="00A41F1C"/>
    <w:rsid w:val="00A42D31"/>
    <w:rsid w:val="00A44DFB"/>
    <w:rsid w:val="00A45173"/>
    <w:rsid w:val="00A47327"/>
    <w:rsid w:val="00A50618"/>
    <w:rsid w:val="00A50E90"/>
    <w:rsid w:val="00A51905"/>
    <w:rsid w:val="00A5368D"/>
    <w:rsid w:val="00A54372"/>
    <w:rsid w:val="00A54B49"/>
    <w:rsid w:val="00A54C16"/>
    <w:rsid w:val="00A562F6"/>
    <w:rsid w:val="00A56A0D"/>
    <w:rsid w:val="00A571DA"/>
    <w:rsid w:val="00A604A0"/>
    <w:rsid w:val="00A606AE"/>
    <w:rsid w:val="00A61C3E"/>
    <w:rsid w:val="00A626FD"/>
    <w:rsid w:val="00A63C5B"/>
    <w:rsid w:val="00A662DD"/>
    <w:rsid w:val="00A66ABA"/>
    <w:rsid w:val="00A71821"/>
    <w:rsid w:val="00A72F0D"/>
    <w:rsid w:val="00A73AB8"/>
    <w:rsid w:val="00A74428"/>
    <w:rsid w:val="00A749C5"/>
    <w:rsid w:val="00A81872"/>
    <w:rsid w:val="00A83745"/>
    <w:rsid w:val="00A86014"/>
    <w:rsid w:val="00A8612A"/>
    <w:rsid w:val="00A86C97"/>
    <w:rsid w:val="00A86E45"/>
    <w:rsid w:val="00A87B2E"/>
    <w:rsid w:val="00A87F6F"/>
    <w:rsid w:val="00A90484"/>
    <w:rsid w:val="00A92064"/>
    <w:rsid w:val="00A92096"/>
    <w:rsid w:val="00A93E85"/>
    <w:rsid w:val="00AA0046"/>
    <w:rsid w:val="00AA19FE"/>
    <w:rsid w:val="00AA41B2"/>
    <w:rsid w:val="00AA450F"/>
    <w:rsid w:val="00AA587B"/>
    <w:rsid w:val="00AA7157"/>
    <w:rsid w:val="00AA71E8"/>
    <w:rsid w:val="00AB1392"/>
    <w:rsid w:val="00AB6434"/>
    <w:rsid w:val="00AB79EC"/>
    <w:rsid w:val="00AC1DA3"/>
    <w:rsid w:val="00AC28DE"/>
    <w:rsid w:val="00AC2C3A"/>
    <w:rsid w:val="00AC4FB8"/>
    <w:rsid w:val="00AC5EDD"/>
    <w:rsid w:val="00AC7B5F"/>
    <w:rsid w:val="00AD0555"/>
    <w:rsid w:val="00AD1642"/>
    <w:rsid w:val="00AD4104"/>
    <w:rsid w:val="00AD5D97"/>
    <w:rsid w:val="00AD6E8D"/>
    <w:rsid w:val="00AD70AE"/>
    <w:rsid w:val="00AD74A8"/>
    <w:rsid w:val="00AE1E4F"/>
    <w:rsid w:val="00AE34E1"/>
    <w:rsid w:val="00AE3842"/>
    <w:rsid w:val="00AE4A34"/>
    <w:rsid w:val="00AE5B02"/>
    <w:rsid w:val="00AF3050"/>
    <w:rsid w:val="00AF3168"/>
    <w:rsid w:val="00AF3845"/>
    <w:rsid w:val="00AF4D94"/>
    <w:rsid w:val="00B0385D"/>
    <w:rsid w:val="00B0395C"/>
    <w:rsid w:val="00B14AD0"/>
    <w:rsid w:val="00B21E60"/>
    <w:rsid w:val="00B2312B"/>
    <w:rsid w:val="00B2408F"/>
    <w:rsid w:val="00B25B3C"/>
    <w:rsid w:val="00B26063"/>
    <w:rsid w:val="00B273B3"/>
    <w:rsid w:val="00B32611"/>
    <w:rsid w:val="00B34422"/>
    <w:rsid w:val="00B360EA"/>
    <w:rsid w:val="00B4028E"/>
    <w:rsid w:val="00B41A43"/>
    <w:rsid w:val="00B45AEE"/>
    <w:rsid w:val="00B46CBA"/>
    <w:rsid w:val="00B4769B"/>
    <w:rsid w:val="00B5017B"/>
    <w:rsid w:val="00B50232"/>
    <w:rsid w:val="00B509C8"/>
    <w:rsid w:val="00B50A95"/>
    <w:rsid w:val="00B50EE3"/>
    <w:rsid w:val="00B52393"/>
    <w:rsid w:val="00B5295F"/>
    <w:rsid w:val="00B53E76"/>
    <w:rsid w:val="00B552F6"/>
    <w:rsid w:val="00B60D48"/>
    <w:rsid w:val="00B61950"/>
    <w:rsid w:val="00B6216C"/>
    <w:rsid w:val="00B651CD"/>
    <w:rsid w:val="00B669D3"/>
    <w:rsid w:val="00B70079"/>
    <w:rsid w:val="00B7079D"/>
    <w:rsid w:val="00B70D8A"/>
    <w:rsid w:val="00B72082"/>
    <w:rsid w:val="00B740F9"/>
    <w:rsid w:val="00B75850"/>
    <w:rsid w:val="00B81186"/>
    <w:rsid w:val="00B83CCB"/>
    <w:rsid w:val="00B8554C"/>
    <w:rsid w:val="00B916FB"/>
    <w:rsid w:val="00B9596C"/>
    <w:rsid w:val="00B962A8"/>
    <w:rsid w:val="00B97951"/>
    <w:rsid w:val="00BA120A"/>
    <w:rsid w:val="00BA13D5"/>
    <w:rsid w:val="00BA45B8"/>
    <w:rsid w:val="00BA62D9"/>
    <w:rsid w:val="00BA7BB2"/>
    <w:rsid w:val="00BB0947"/>
    <w:rsid w:val="00BB0C47"/>
    <w:rsid w:val="00BB1978"/>
    <w:rsid w:val="00BB2520"/>
    <w:rsid w:val="00BB2A76"/>
    <w:rsid w:val="00BB31FA"/>
    <w:rsid w:val="00BB3AFE"/>
    <w:rsid w:val="00BB5B10"/>
    <w:rsid w:val="00BB7069"/>
    <w:rsid w:val="00BC0F23"/>
    <w:rsid w:val="00BC1C22"/>
    <w:rsid w:val="00BC5AB9"/>
    <w:rsid w:val="00BD0699"/>
    <w:rsid w:val="00BD6273"/>
    <w:rsid w:val="00BD657B"/>
    <w:rsid w:val="00BE142B"/>
    <w:rsid w:val="00BE1C77"/>
    <w:rsid w:val="00BE2E1D"/>
    <w:rsid w:val="00BE36A9"/>
    <w:rsid w:val="00BF0F77"/>
    <w:rsid w:val="00BF1BD3"/>
    <w:rsid w:val="00BF24B5"/>
    <w:rsid w:val="00BF2620"/>
    <w:rsid w:val="00BF4D25"/>
    <w:rsid w:val="00BF638C"/>
    <w:rsid w:val="00BF678C"/>
    <w:rsid w:val="00BF7705"/>
    <w:rsid w:val="00C007C6"/>
    <w:rsid w:val="00C01FD0"/>
    <w:rsid w:val="00C03913"/>
    <w:rsid w:val="00C04BB1"/>
    <w:rsid w:val="00C04EC8"/>
    <w:rsid w:val="00C06587"/>
    <w:rsid w:val="00C07DA8"/>
    <w:rsid w:val="00C10D4E"/>
    <w:rsid w:val="00C132A2"/>
    <w:rsid w:val="00C13ADD"/>
    <w:rsid w:val="00C17CF1"/>
    <w:rsid w:val="00C200E2"/>
    <w:rsid w:val="00C22F24"/>
    <w:rsid w:val="00C23836"/>
    <w:rsid w:val="00C24010"/>
    <w:rsid w:val="00C27288"/>
    <w:rsid w:val="00C27887"/>
    <w:rsid w:val="00C27D2E"/>
    <w:rsid w:val="00C31341"/>
    <w:rsid w:val="00C32808"/>
    <w:rsid w:val="00C33CDD"/>
    <w:rsid w:val="00C3575B"/>
    <w:rsid w:val="00C35A4F"/>
    <w:rsid w:val="00C37E20"/>
    <w:rsid w:val="00C40451"/>
    <w:rsid w:val="00C40B7C"/>
    <w:rsid w:val="00C4140C"/>
    <w:rsid w:val="00C427FC"/>
    <w:rsid w:val="00C43AB4"/>
    <w:rsid w:val="00C445A0"/>
    <w:rsid w:val="00C446AE"/>
    <w:rsid w:val="00C46132"/>
    <w:rsid w:val="00C462FC"/>
    <w:rsid w:val="00C46CD9"/>
    <w:rsid w:val="00C47CCC"/>
    <w:rsid w:val="00C47E22"/>
    <w:rsid w:val="00C51321"/>
    <w:rsid w:val="00C51327"/>
    <w:rsid w:val="00C531D6"/>
    <w:rsid w:val="00C57D92"/>
    <w:rsid w:val="00C61DAA"/>
    <w:rsid w:val="00C63002"/>
    <w:rsid w:val="00C637A1"/>
    <w:rsid w:val="00C643D8"/>
    <w:rsid w:val="00C70000"/>
    <w:rsid w:val="00C704D1"/>
    <w:rsid w:val="00C7108A"/>
    <w:rsid w:val="00C71602"/>
    <w:rsid w:val="00C72012"/>
    <w:rsid w:val="00C72885"/>
    <w:rsid w:val="00C73BDB"/>
    <w:rsid w:val="00C754AA"/>
    <w:rsid w:val="00C77516"/>
    <w:rsid w:val="00C81CAC"/>
    <w:rsid w:val="00C85AF1"/>
    <w:rsid w:val="00C860F9"/>
    <w:rsid w:val="00C919D9"/>
    <w:rsid w:val="00C925D4"/>
    <w:rsid w:val="00C92A5F"/>
    <w:rsid w:val="00C94698"/>
    <w:rsid w:val="00C96B92"/>
    <w:rsid w:val="00C97A62"/>
    <w:rsid w:val="00CA1C91"/>
    <w:rsid w:val="00CA2040"/>
    <w:rsid w:val="00CA2F0A"/>
    <w:rsid w:val="00CA51ED"/>
    <w:rsid w:val="00CA5986"/>
    <w:rsid w:val="00CA6320"/>
    <w:rsid w:val="00CA64F4"/>
    <w:rsid w:val="00CA71DF"/>
    <w:rsid w:val="00CA7CA2"/>
    <w:rsid w:val="00CB1BCA"/>
    <w:rsid w:val="00CB1F77"/>
    <w:rsid w:val="00CB222E"/>
    <w:rsid w:val="00CB26F7"/>
    <w:rsid w:val="00CB2A01"/>
    <w:rsid w:val="00CB3E28"/>
    <w:rsid w:val="00CB41C1"/>
    <w:rsid w:val="00CC0BE3"/>
    <w:rsid w:val="00CC3CBC"/>
    <w:rsid w:val="00CD071A"/>
    <w:rsid w:val="00CD1055"/>
    <w:rsid w:val="00CD20FA"/>
    <w:rsid w:val="00CD2EE7"/>
    <w:rsid w:val="00CD3E12"/>
    <w:rsid w:val="00CD4CD6"/>
    <w:rsid w:val="00CD5398"/>
    <w:rsid w:val="00CD62C6"/>
    <w:rsid w:val="00CD62F6"/>
    <w:rsid w:val="00CD6687"/>
    <w:rsid w:val="00CD758B"/>
    <w:rsid w:val="00CE06EB"/>
    <w:rsid w:val="00CE25B2"/>
    <w:rsid w:val="00CE2F4D"/>
    <w:rsid w:val="00CE34E9"/>
    <w:rsid w:val="00CE434F"/>
    <w:rsid w:val="00CE46C0"/>
    <w:rsid w:val="00CE5DE9"/>
    <w:rsid w:val="00CE694A"/>
    <w:rsid w:val="00CE6E49"/>
    <w:rsid w:val="00CE72EB"/>
    <w:rsid w:val="00CF0025"/>
    <w:rsid w:val="00CF03F8"/>
    <w:rsid w:val="00CF11E9"/>
    <w:rsid w:val="00CF22AB"/>
    <w:rsid w:val="00CF3A5B"/>
    <w:rsid w:val="00CF7D81"/>
    <w:rsid w:val="00D04CDE"/>
    <w:rsid w:val="00D10D53"/>
    <w:rsid w:val="00D12E9C"/>
    <w:rsid w:val="00D12F9C"/>
    <w:rsid w:val="00D14BB1"/>
    <w:rsid w:val="00D14CDD"/>
    <w:rsid w:val="00D151B3"/>
    <w:rsid w:val="00D16C5B"/>
    <w:rsid w:val="00D202A5"/>
    <w:rsid w:val="00D203DB"/>
    <w:rsid w:val="00D20A8D"/>
    <w:rsid w:val="00D21045"/>
    <w:rsid w:val="00D23810"/>
    <w:rsid w:val="00D25B5E"/>
    <w:rsid w:val="00D25DCF"/>
    <w:rsid w:val="00D30AF6"/>
    <w:rsid w:val="00D34B41"/>
    <w:rsid w:val="00D3568A"/>
    <w:rsid w:val="00D37FA3"/>
    <w:rsid w:val="00D4001F"/>
    <w:rsid w:val="00D40FE1"/>
    <w:rsid w:val="00D41FD9"/>
    <w:rsid w:val="00D43A67"/>
    <w:rsid w:val="00D46EB8"/>
    <w:rsid w:val="00D5228B"/>
    <w:rsid w:val="00D55CB1"/>
    <w:rsid w:val="00D65868"/>
    <w:rsid w:val="00D6637F"/>
    <w:rsid w:val="00D7066B"/>
    <w:rsid w:val="00D71886"/>
    <w:rsid w:val="00D720FC"/>
    <w:rsid w:val="00D7387C"/>
    <w:rsid w:val="00D741FF"/>
    <w:rsid w:val="00D74690"/>
    <w:rsid w:val="00D76C98"/>
    <w:rsid w:val="00D8117F"/>
    <w:rsid w:val="00D820DD"/>
    <w:rsid w:val="00D82FAA"/>
    <w:rsid w:val="00D84243"/>
    <w:rsid w:val="00D85957"/>
    <w:rsid w:val="00D9004B"/>
    <w:rsid w:val="00D903F9"/>
    <w:rsid w:val="00D9045F"/>
    <w:rsid w:val="00D90C1C"/>
    <w:rsid w:val="00D910CE"/>
    <w:rsid w:val="00D950E9"/>
    <w:rsid w:val="00D95ADC"/>
    <w:rsid w:val="00D95B5C"/>
    <w:rsid w:val="00DA1E59"/>
    <w:rsid w:val="00DA331D"/>
    <w:rsid w:val="00DA41F2"/>
    <w:rsid w:val="00DA4459"/>
    <w:rsid w:val="00DA6460"/>
    <w:rsid w:val="00DA6536"/>
    <w:rsid w:val="00DB04A1"/>
    <w:rsid w:val="00DB04C2"/>
    <w:rsid w:val="00DB075D"/>
    <w:rsid w:val="00DB2FE8"/>
    <w:rsid w:val="00DB4855"/>
    <w:rsid w:val="00DB5839"/>
    <w:rsid w:val="00DB6C50"/>
    <w:rsid w:val="00DB70F7"/>
    <w:rsid w:val="00DC030B"/>
    <w:rsid w:val="00DC3849"/>
    <w:rsid w:val="00DC3AE4"/>
    <w:rsid w:val="00DC6891"/>
    <w:rsid w:val="00DC7305"/>
    <w:rsid w:val="00DD39B4"/>
    <w:rsid w:val="00DD587B"/>
    <w:rsid w:val="00DE2182"/>
    <w:rsid w:val="00DE2A9E"/>
    <w:rsid w:val="00DE4257"/>
    <w:rsid w:val="00DE5C59"/>
    <w:rsid w:val="00DE7FC3"/>
    <w:rsid w:val="00DF12C7"/>
    <w:rsid w:val="00DF1C81"/>
    <w:rsid w:val="00DF447E"/>
    <w:rsid w:val="00DF6B6B"/>
    <w:rsid w:val="00DF6E75"/>
    <w:rsid w:val="00E004E6"/>
    <w:rsid w:val="00E00972"/>
    <w:rsid w:val="00E015A6"/>
    <w:rsid w:val="00E0162D"/>
    <w:rsid w:val="00E021FB"/>
    <w:rsid w:val="00E026F4"/>
    <w:rsid w:val="00E03010"/>
    <w:rsid w:val="00E0523F"/>
    <w:rsid w:val="00E053B4"/>
    <w:rsid w:val="00E05459"/>
    <w:rsid w:val="00E05889"/>
    <w:rsid w:val="00E0646E"/>
    <w:rsid w:val="00E076D2"/>
    <w:rsid w:val="00E121A6"/>
    <w:rsid w:val="00E13CA4"/>
    <w:rsid w:val="00E17596"/>
    <w:rsid w:val="00E17FDE"/>
    <w:rsid w:val="00E201AC"/>
    <w:rsid w:val="00E22691"/>
    <w:rsid w:val="00E262F4"/>
    <w:rsid w:val="00E27783"/>
    <w:rsid w:val="00E301A1"/>
    <w:rsid w:val="00E303A8"/>
    <w:rsid w:val="00E30CD7"/>
    <w:rsid w:val="00E33005"/>
    <w:rsid w:val="00E3384B"/>
    <w:rsid w:val="00E3514B"/>
    <w:rsid w:val="00E3523F"/>
    <w:rsid w:val="00E367F7"/>
    <w:rsid w:val="00E376CB"/>
    <w:rsid w:val="00E37A6B"/>
    <w:rsid w:val="00E37D5B"/>
    <w:rsid w:val="00E40A38"/>
    <w:rsid w:val="00E423A0"/>
    <w:rsid w:val="00E4305C"/>
    <w:rsid w:val="00E468EC"/>
    <w:rsid w:val="00E515C5"/>
    <w:rsid w:val="00E51A1A"/>
    <w:rsid w:val="00E534D9"/>
    <w:rsid w:val="00E54D10"/>
    <w:rsid w:val="00E5798C"/>
    <w:rsid w:val="00E60067"/>
    <w:rsid w:val="00E60146"/>
    <w:rsid w:val="00E60C5E"/>
    <w:rsid w:val="00E61F90"/>
    <w:rsid w:val="00E635A8"/>
    <w:rsid w:val="00E63FD7"/>
    <w:rsid w:val="00E64308"/>
    <w:rsid w:val="00E6555C"/>
    <w:rsid w:val="00E6630E"/>
    <w:rsid w:val="00E67143"/>
    <w:rsid w:val="00E70088"/>
    <w:rsid w:val="00E728F0"/>
    <w:rsid w:val="00E72E92"/>
    <w:rsid w:val="00E7467C"/>
    <w:rsid w:val="00E748E8"/>
    <w:rsid w:val="00E75B37"/>
    <w:rsid w:val="00E76617"/>
    <w:rsid w:val="00E77BC0"/>
    <w:rsid w:val="00E8159E"/>
    <w:rsid w:val="00E82DD8"/>
    <w:rsid w:val="00E855E8"/>
    <w:rsid w:val="00E904AE"/>
    <w:rsid w:val="00E91C35"/>
    <w:rsid w:val="00E95071"/>
    <w:rsid w:val="00E95A8B"/>
    <w:rsid w:val="00EA07DD"/>
    <w:rsid w:val="00EA2543"/>
    <w:rsid w:val="00EA2B5D"/>
    <w:rsid w:val="00EA4092"/>
    <w:rsid w:val="00EA7477"/>
    <w:rsid w:val="00EA78C6"/>
    <w:rsid w:val="00EB0CB7"/>
    <w:rsid w:val="00EB2FBD"/>
    <w:rsid w:val="00EB3B1A"/>
    <w:rsid w:val="00EB3C86"/>
    <w:rsid w:val="00EB414A"/>
    <w:rsid w:val="00EB7E14"/>
    <w:rsid w:val="00EC06BF"/>
    <w:rsid w:val="00EC2217"/>
    <w:rsid w:val="00EC472E"/>
    <w:rsid w:val="00EC4F43"/>
    <w:rsid w:val="00EC5666"/>
    <w:rsid w:val="00EC6F12"/>
    <w:rsid w:val="00ED0392"/>
    <w:rsid w:val="00ED0977"/>
    <w:rsid w:val="00ED121E"/>
    <w:rsid w:val="00ED75AA"/>
    <w:rsid w:val="00ED7EBB"/>
    <w:rsid w:val="00EE1284"/>
    <w:rsid w:val="00EE1A83"/>
    <w:rsid w:val="00EE252A"/>
    <w:rsid w:val="00EE3540"/>
    <w:rsid w:val="00EE4885"/>
    <w:rsid w:val="00EE49A6"/>
    <w:rsid w:val="00EE4AA9"/>
    <w:rsid w:val="00EE6160"/>
    <w:rsid w:val="00EE6185"/>
    <w:rsid w:val="00EE724B"/>
    <w:rsid w:val="00EE7296"/>
    <w:rsid w:val="00EE73EE"/>
    <w:rsid w:val="00EE7820"/>
    <w:rsid w:val="00EE7EEB"/>
    <w:rsid w:val="00EF649E"/>
    <w:rsid w:val="00EF6AB3"/>
    <w:rsid w:val="00EF73A8"/>
    <w:rsid w:val="00F00497"/>
    <w:rsid w:val="00F0182E"/>
    <w:rsid w:val="00F028C5"/>
    <w:rsid w:val="00F06500"/>
    <w:rsid w:val="00F07A70"/>
    <w:rsid w:val="00F1015E"/>
    <w:rsid w:val="00F10D54"/>
    <w:rsid w:val="00F11119"/>
    <w:rsid w:val="00F118F8"/>
    <w:rsid w:val="00F12355"/>
    <w:rsid w:val="00F12F15"/>
    <w:rsid w:val="00F13307"/>
    <w:rsid w:val="00F15B4F"/>
    <w:rsid w:val="00F20BBC"/>
    <w:rsid w:val="00F23855"/>
    <w:rsid w:val="00F23A0B"/>
    <w:rsid w:val="00F24251"/>
    <w:rsid w:val="00F25812"/>
    <w:rsid w:val="00F26543"/>
    <w:rsid w:val="00F26CDD"/>
    <w:rsid w:val="00F34351"/>
    <w:rsid w:val="00F3738E"/>
    <w:rsid w:val="00F41F69"/>
    <w:rsid w:val="00F431E0"/>
    <w:rsid w:val="00F442E0"/>
    <w:rsid w:val="00F44DC1"/>
    <w:rsid w:val="00F45894"/>
    <w:rsid w:val="00F5081A"/>
    <w:rsid w:val="00F50AE2"/>
    <w:rsid w:val="00F52258"/>
    <w:rsid w:val="00F530F7"/>
    <w:rsid w:val="00F55095"/>
    <w:rsid w:val="00F55924"/>
    <w:rsid w:val="00F5663C"/>
    <w:rsid w:val="00F5667D"/>
    <w:rsid w:val="00F56F1B"/>
    <w:rsid w:val="00F5738E"/>
    <w:rsid w:val="00F57EAA"/>
    <w:rsid w:val="00F61314"/>
    <w:rsid w:val="00F7071A"/>
    <w:rsid w:val="00F71837"/>
    <w:rsid w:val="00F73841"/>
    <w:rsid w:val="00F75769"/>
    <w:rsid w:val="00F75D4A"/>
    <w:rsid w:val="00F817FB"/>
    <w:rsid w:val="00F81BAF"/>
    <w:rsid w:val="00F81BF6"/>
    <w:rsid w:val="00F81DFD"/>
    <w:rsid w:val="00F8281D"/>
    <w:rsid w:val="00F82B9A"/>
    <w:rsid w:val="00F833D6"/>
    <w:rsid w:val="00F8494F"/>
    <w:rsid w:val="00F85C30"/>
    <w:rsid w:val="00F90436"/>
    <w:rsid w:val="00F9163A"/>
    <w:rsid w:val="00F923BD"/>
    <w:rsid w:val="00F9366F"/>
    <w:rsid w:val="00F94874"/>
    <w:rsid w:val="00F94D2D"/>
    <w:rsid w:val="00F95EB7"/>
    <w:rsid w:val="00F96328"/>
    <w:rsid w:val="00F9759F"/>
    <w:rsid w:val="00F977B1"/>
    <w:rsid w:val="00F97F9B"/>
    <w:rsid w:val="00FA0689"/>
    <w:rsid w:val="00FA0E3A"/>
    <w:rsid w:val="00FA101B"/>
    <w:rsid w:val="00FA2CE9"/>
    <w:rsid w:val="00FA3009"/>
    <w:rsid w:val="00FA3E36"/>
    <w:rsid w:val="00FA6AEF"/>
    <w:rsid w:val="00FB26EB"/>
    <w:rsid w:val="00FB6177"/>
    <w:rsid w:val="00FC1198"/>
    <w:rsid w:val="00FC11F2"/>
    <w:rsid w:val="00FC1726"/>
    <w:rsid w:val="00FC253A"/>
    <w:rsid w:val="00FC27CD"/>
    <w:rsid w:val="00FC2B67"/>
    <w:rsid w:val="00FC3528"/>
    <w:rsid w:val="00FC3705"/>
    <w:rsid w:val="00FC56CC"/>
    <w:rsid w:val="00FD069E"/>
    <w:rsid w:val="00FD2C56"/>
    <w:rsid w:val="00FD33CB"/>
    <w:rsid w:val="00FD5202"/>
    <w:rsid w:val="00FD699E"/>
    <w:rsid w:val="00FE153A"/>
    <w:rsid w:val="00FE20BC"/>
    <w:rsid w:val="00FE2E70"/>
    <w:rsid w:val="00FE30E4"/>
    <w:rsid w:val="00FE6B4E"/>
    <w:rsid w:val="00FE7D70"/>
    <w:rsid w:val="00FF13B2"/>
    <w:rsid w:val="00FF1671"/>
    <w:rsid w:val="00FF1B26"/>
    <w:rsid w:val="00FF206E"/>
    <w:rsid w:val="00FF460D"/>
    <w:rsid w:val="02498DB5"/>
    <w:rsid w:val="0F9621A8"/>
    <w:rsid w:val="16ED6265"/>
    <w:rsid w:val="18437AAA"/>
    <w:rsid w:val="1FFEB3BD"/>
    <w:rsid w:val="21DE4C1D"/>
    <w:rsid w:val="2B79EA50"/>
    <w:rsid w:val="2F2EB0DD"/>
    <w:rsid w:val="37E7DAA8"/>
    <w:rsid w:val="3E1F6E9D"/>
    <w:rsid w:val="3E608C9E"/>
    <w:rsid w:val="48C4AC8B"/>
    <w:rsid w:val="5D1E0C60"/>
    <w:rsid w:val="5FED7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60C3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D34F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18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5D0F4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0F4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D0F4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D0F49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502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02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02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2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2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2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23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420A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01208"/>
    <w:pPr>
      <w:ind w:left="720"/>
      <w:contextualSpacing/>
    </w:pPr>
  </w:style>
  <w:style w:type="paragraph" w:styleId="NoSpacing">
    <w:name w:val="No Spacing"/>
    <w:uiPriority w:val="1"/>
    <w:qFormat/>
    <w:rsid w:val="00301208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301208"/>
    <w:rPr>
      <w:b/>
      <w:bCs/>
    </w:rPr>
  </w:style>
  <w:style w:type="paragraph" w:customStyle="1" w:styleId="BasistekstIKNL">
    <w:name w:val="Basistekst IKNL"/>
    <w:basedOn w:val="Normal"/>
    <w:link w:val="BasistekstIKNLChar"/>
    <w:rsid w:val="00431B31"/>
    <w:rPr>
      <w:rFonts w:ascii="Arial" w:hAnsi="Arial" w:cs="Maiandra GD"/>
      <w:sz w:val="18"/>
      <w:szCs w:val="18"/>
    </w:rPr>
  </w:style>
  <w:style w:type="character" w:customStyle="1" w:styleId="BasistekstIKNLChar">
    <w:name w:val="Basistekst IKNL Char"/>
    <w:basedOn w:val="DefaultParagraphFont"/>
    <w:link w:val="BasistekstIKNL"/>
    <w:rsid w:val="00431B31"/>
    <w:rPr>
      <w:rFonts w:ascii="Arial" w:hAnsi="Arial" w:cs="Maiandra GD"/>
      <w:sz w:val="18"/>
      <w:szCs w:val="18"/>
    </w:rPr>
  </w:style>
  <w:style w:type="paragraph" w:styleId="NormalWeb">
    <w:name w:val="Normal (Web)"/>
    <w:basedOn w:val="Normal"/>
    <w:uiPriority w:val="99"/>
    <w:unhideWhenUsed/>
    <w:rsid w:val="00B0385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table" w:customStyle="1" w:styleId="GridTableLight">
    <w:name w:val="Grid Table Light"/>
    <w:basedOn w:val="TableNormal"/>
    <w:uiPriority w:val="40"/>
    <w:rsid w:val="000B7A35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20D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0D30"/>
  </w:style>
  <w:style w:type="character" w:styleId="PageNumber">
    <w:name w:val="page number"/>
    <w:basedOn w:val="DefaultParagraphFont"/>
    <w:uiPriority w:val="99"/>
    <w:semiHidden/>
    <w:unhideWhenUsed/>
    <w:rsid w:val="00620D30"/>
  </w:style>
  <w:style w:type="character" w:styleId="Hyperlink">
    <w:name w:val="Hyperlink"/>
    <w:basedOn w:val="DefaultParagraphFont"/>
    <w:uiPriority w:val="99"/>
    <w:unhideWhenUsed/>
    <w:rsid w:val="001E24A2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D203DB"/>
    <w:rPr>
      <w:i/>
      <w:iCs/>
    </w:rPr>
  </w:style>
  <w:style w:type="table" w:customStyle="1" w:styleId="TableGridLight1">
    <w:name w:val="Table Grid Light1"/>
    <w:basedOn w:val="TableNormal"/>
    <w:uiPriority w:val="40"/>
    <w:rsid w:val="00531B94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31B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1B94"/>
  </w:style>
  <w:style w:type="character" w:customStyle="1" w:styleId="apple-converted-space">
    <w:name w:val="apple-converted-space"/>
    <w:basedOn w:val="DefaultParagraphFont"/>
    <w:rsid w:val="00E67143"/>
  </w:style>
  <w:style w:type="character" w:customStyle="1" w:styleId="Heading1Char">
    <w:name w:val="Heading 1 Char"/>
    <w:basedOn w:val="DefaultParagraphFont"/>
    <w:link w:val="Heading1"/>
    <w:uiPriority w:val="9"/>
    <w:rsid w:val="003D34F4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E218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817C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76617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F3E90"/>
    <w:rPr>
      <w:color w:val="605E5C"/>
      <w:shd w:val="clear" w:color="auto" w:fill="E1DFDD"/>
    </w:rPr>
  </w:style>
  <w:style w:type="paragraph" w:customStyle="1" w:styleId="Default">
    <w:name w:val="Default"/>
    <w:rsid w:val="00581CBD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 w:eastAsia="zh-CN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B45B8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E303A8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6119F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119F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D34F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18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5D0F4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0F4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D0F4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D0F49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502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02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02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2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2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2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23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420A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01208"/>
    <w:pPr>
      <w:ind w:left="720"/>
      <w:contextualSpacing/>
    </w:pPr>
  </w:style>
  <w:style w:type="paragraph" w:styleId="NoSpacing">
    <w:name w:val="No Spacing"/>
    <w:uiPriority w:val="1"/>
    <w:qFormat/>
    <w:rsid w:val="00301208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301208"/>
    <w:rPr>
      <w:b/>
      <w:bCs/>
    </w:rPr>
  </w:style>
  <w:style w:type="paragraph" w:customStyle="1" w:styleId="BasistekstIKNL">
    <w:name w:val="Basistekst IKNL"/>
    <w:basedOn w:val="Normal"/>
    <w:link w:val="BasistekstIKNLChar"/>
    <w:rsid w:val="00431B31"/>
    <w:rPr>
      <w:rFonts w:ascii="Arial" w:hAnsi="Arial" w:cs="Maiandra GD"/>
      <w:sz w:val="18"/>
      <w:szCs w:val="18"/>
    </w:rPr>
  </w:style>
  <w:style w:type="character" w:customStyle="1" w:styleId="BasistekstIKNLChar">
    <w:name w:val="Basistekst IKNL Char"/>
    <w:basedOn w:val="DefaultParagraphFont"/>
    <w:link w:val="BasistekstIKNL"/>
    <w:rsid w:val="00431B31"/>
    <w:rPr>
      <w:rFonts w:ascii="Arial" w:hAnsi="Arial" w:cs="Maiandra GD"/>
      <w:sz w:val="18"/>
      <w:szCs w:val="18"/>
    </w:rPr>
  </w:style>
  <w:style w:type="paragraph" w:styleId="NormalWeb">
    <w:name w:val="Normal (Web)"/>
    <w:basedOn w:val="Normal"/>
    <w:uiPriority w:val="99"/>
    <w:unhideWhenUsed/>
    <w:rsid w:val="00B0385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table" w:customStyle="1" w:styleId="GridTableLight">
    <w:name w:val="Grid Table Light"/>
    <w:basedOn w:val="TableNormal"/>
    <w:uiPriority w:val="40"/>
    <w:rsid w:val="000B7A35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20D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0D30"/>
  </w:style>
  <w:style w:type="character" w:styleId="PageNumber">
    <w:name w:val="page number"/>
    <w:basedOn w:val="DefaultParagraphFont"/>
    <w:uiPriority w:val="99"/>
    <w:semiHidden/>
    <w:unhideWhenUsed/>
    <w:rsid w:val="00620D30"/>
  </w:style>
  <w:style w:type="character" w:styleId="Hyperlink">
    <w:name w:val="Hyperlink"/>
    <w:basedOn w:val="DefaultParagraphFont"/>
    <w:uiPriority w:val="99"/>
    <w:unhideWhenUsed/>
    <w:rsid w:val="001E24A2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D203DB"/>
    <w:rPr>
      <w:i/>
      <w:iCs/>
    </w:rPr>
  </w:style>
  <w:style w:type="table" w:customStyle="1" w:styleId="TableGridLight1">
    <w:name w:val="Table Grid Light1"/>
    <w:basedOn w:val="TableNormal"/>
    <w:uiPriority w:val="40"/>
    <w:rsid w:val="00531B94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31B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1B94"/>
  </w:style>
  <w:style w:type="character" w:customStyle="1" w:styleId="apple-converted-space">
    <w:name w:val="apple-converted-space"/>
    <w:basedOn w:val="DefaultParagraphFont"/>
    <w:rsid w:val="00E67143"/>
  </w:style>
  <w:style w:type="character" w:customStyle="1" w:styleId="Heading1Char">
    <w:name w:val="Heading 1 Char"/>
    <w:basedOn w:val="DefaultParagraphFont"/>
    <w:link w:val="Heading1"/>
    <w:uiPriority w:val="9"/>
    <w:rsid w:val="003D34F4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E218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817C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76617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F3E90"/>
    <w:rPr>
      <w:color w:val="605E5C"/>
      <w:shd w:val="clear" w:color="auto" w:fill="E1DFDD"/>
    </w:rPr>
  </w:style>
  <w:style w:type="paragraph" w:customStyle="1" w:styleId="Default">
    <w:name w:val="Default"/>
    <w:rsid w:val="00581CBD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 w:eastAsia="zh-CN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B45B8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E303A8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6119F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119F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3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34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11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240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1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75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98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96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379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40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16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995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511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99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06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78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98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86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229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02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9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74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86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08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927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881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7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58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02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650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539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181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8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95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263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061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011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271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0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0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43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92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29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317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122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1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80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81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753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876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1271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687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8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83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1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13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970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572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8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07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9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86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275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88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53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791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47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960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8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86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089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287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750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27DA980-A944-D94E-A7FB-6729386472DB}">
  <we:reference id="wa200001011" version="1.2.0.0" store="en-GB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446E17D5BDFB4FB950E82969FF185A" ma:contentTypeVersion="13" ma:contentTypeDescription="Create a new document." ma:contentTypeScope="" ma:versionID="ad0511bbfdcffec3f0d4708433b6de57">
  <xsd:schema xmlns:xsd="http://www.w3.org/2001/XMLSchema" xmlns:xs="http://www.w3.org/2001/XMLSchema" xmlns:p="http://schemas.microsoft.com/office/2006/metadata/properties" xmlns:ns3="f6ecb7ba-eb78-4119-803a-a36b2f5832fb" xmlns:ns4="4cf53b4d-0388-4359-bf73-1f596282bbce" targetNamespace="http://schemas.microsoft.com/office/2006/metadata/properties" ma:root="true" ma:fieldsID="a995633a8c84cd545652fbedde3a4f2a" ns3:_="" ns4:_="">
    <xsd:import namespace="f6ecb7ba-eb78-4119-803a-a36b2f5832fb"/>
    <xsd:import namespace="4cf53b4d-0388-4359-bf73-1f596282bbc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ecb7ba-eb78-4119-803a-a36b2f5832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f53b4d-0388-4359-bf73-1f596282bbce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48CC67-41F6-4236-BEF4-5165635A880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5FD89B3-6FB0-4C32-98EA-E92F87A0D4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ecb7ba-eb78-4119-803a-a36b2f5832fb"/>
    <ds:schemaRef ds:uri="4cf53b4d-0388-4359-bf73-1f596282bb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716D12C-DFFD-4803-B401-107E0F58803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511288C-60B7-4CB4-B979-C3459488C3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6</Words>
  <Characters>1921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2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huis, K. (Karen)</dc:creator>
  <cp:keywords/>
  <dc:description/>
  <cp:lastModifiedBy>SATYAJIT SINGH RAWAT</cp:lastModifiedBy>
  <cp:revision>5</cp:revision>
  <dcterms:created xsi:type="dcterms:W3CDTF">2021-07-05T09:08:00Z</dcterms:created>
  <dcterms:modified xsi:type="dcterms:W3CDTF">2021-07-13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446E17D5BDFB4FB950E82969FF185A</vt:lpwstr>
  </property>
  <property fmtid="{D5CDD505-2E9C-101B-9397-08002B2CF9AE}" pid="3" name="grammarly_documentId">
    <vt:lpwstr>documentId_5170</vt:lpwstr>
  </property>
  <property fmtid="{D5CDD505-2E9C-101B-9397-08002B2CF9AE}" pid="4" name="grammarly_documentContext">
    <vt:lpwstr>{"goals":["describe","convince"],"domain":"academic","emotions":["analytical","neutral"],"dialect":"american","audience":"expert","style":"formal"}</vt:lpwstr>
  </property>
</Properties>
</file>